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DD8363" w14:textId="59EEE9A4" w:rsidR="00E8315A" w:rsidRDefault="008A351E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</w:rPr>
        <w:t xml:space="preserve">Multimedia Appendix </w:t>
      </w:r>
      <w:r w:rsidR="00D11AD6"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 w:hint="eastAsia"/>
        </w:rPr>
        <w:t xml:space="preserve">. </w:t>
      </w:r>
      <w:r w:rsidR="00CD1AB0" w:rsidRPr="001B5E9A">
        <w:rPr>
          <w:rFonts w:ascii="Times New Roman" w:hAnsi="Times New Roman" w:cs="Times New Roman"/>
        </w:rPr>
        <w:t xml:space="preserve">Characteristics of </w:t>
      </w:r>
      <w:r w:rsidR="00CD1AB0">
        <w:rPr>
          <w:rFonts w:ascii="Times New Roman" w:hAnsi="Times New Roman" w:cs="Times New Roman" w:hint="eastAsia"/>
        </w:rPr>
        <w:t>studie</w:t>
      </w:r>
      <w:r w:rsidR="00CD1AB0" w:rsidRPr="001B5E9A">
        <w:rPr>
          <w:rFonts w:ascii="Times New Roman" w:hAnsi="Times New Roman" w:cs="Times New Roman" w:hint="eastAsia"/>
        </w:rPr>
        <w:t>s included in systematic review</w:t>
      </w:r>
      <w:r w:rsidR="002E713F"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505"/>
        <w:gridCol w:w="1260"/>
        <w:gridCol w:w="3330"/>
        <w:gridCol w:w="1260"/>
      </w:tblGrid>
      <w:tr w:rsidR="00B2662A" w:rsidRPr="00BE157F" w14:paraId="4C04ED61" w14:textId="77777777" w:rsidTr="004C0F7D">
        <w:trPr>
          <w:trHeight w:val="360"/>
        </w:trPr>
        <w:tc>
          <w:tcPr>
            <w:tcW w:w="3505" w:type="dxa"/>
            <w:noWrap/>
            <w:hideMark/>
          </w:tcPr>
          <w:p w14:paraId="6C699B2A" w14:textId="77777777" w:rsidR="00B2662A" w:rsidRPr="00BE157F" w:rsidRDefault="00B2662A" w:rsidP="00A856E6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260" w:type="dxa"/>
            <w:noWrap/>
            <w:hideMark/>
          </w:tcPr>
          <w:p w14:paraId="2A727BF7" w14:textId="77777777" w:rsidR="00B2662A" w:rsidRPr="00BE157F" w:rsidRDefault="00B2662A" w:rsidP="00A856E6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3330" w:type="dxa"/>
          </w:tcPr>
          <w:p w14:paraId="050A872E" w14:textId="77777777" w:rsidR="00B2662A" w:rsidRPr="00BE157F" w:rsidRDefault="00B2662A" w:rsidP="00A856E6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260" w:type="dxa"/>
          </w:tcPr>
          <w:p w14:paraId="7FF09805" w14:textId="77777777" w:rsidR="00B2662A" w:rsidRPr="00BE157F" w:rsidRDefault="00B2662A" w:rsidP="00A856E6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>n (%)</w:t>
            </w:r>
          </w:p>
        </w:tc>
      </w:tr>
      <w:tr w:rsidR="00B2662A" w:rsidRPr="00BE157F" w14:paraId="6DA4E4D6" w14:textId="77777777" w:rsidTr="004C0F7D">
        <w:trPr>
          <w:trHeight w:val="1331"/>
        </w:trPr>
        <w:tc>
          <w:tcPr>
            <w:tcW w:w="3505" w:type="dxa"/>
            <w:hideMark/>
          </w:tcPr>
          <w:p w14:paraId="74137BED" w14:textId="77777777" w:rsidR="00B2662A" w:rsidRPr="00BE157F" w:rsidRDefault="00B2662A" w:rsidP="00A856E6">
            <w:pPr>
              <w:spacing w:line="280" w:lineRule="exact"/>
              <w:rPr>
                <w:rFonts w:ascii="Times New Roman" w:hAnsi="Times New Roman" w:cs="Times New Roman"/>
                <w:b/>
                <w:bCs/>
              </w:rPr>
            </w:pPr>
            <w:r w:rsidRPr="00BE157F">
              <w:rPr>
                <w:rFonts w:ascii="Times New Roman" w:hAnsi="Times New Roman" w:cs="Times New Roman"/>
                <w:b/>
                <w:bCs/>
              </w:rPr>
              <w:t xml:space="preserve">Publication year </w:t>
            </w:r>
          </w:p>
          <w:p w14:paraId="2A861D33" w14:textId="77777777" w:rsidR="00B2662A" w:rsidRPr="00BE157F" w:rsidRDefault="00B2662A" w:rsidP="00A856E6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 w:hint="eastAsia"/>
              </w:rPr>
              <w:t xml:space="preserve">             - 2014</w:t>
            </w:r>
          </w:p>
          <w:p w14:paraId="761AE8CB" w14:textId="77777777" w:rsidR="00B2662A" w:rsidRPr="00BE157F" w:rsidRDefault="00B2662A" w:rsidP="00A856E6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 w:hint="eastAsia"/>
                <w:lang w:eastAsia="ja-JP"/>
              </w:rPr>
              <w:t xml:space="preserve">　</w:t>
            </w:r>
            <w:r w:rsidRPr="00BE157F">
              <w:rPr>
                <w:rFonts w:ascii="Times New Roman" w:hAnsi="Times New Roman" w:cs="Times New Roman" w:hint="eastAsia"/>
              </w:rPr>
              <w:t xml:space="preserve">2015 </w:t>
            </w:r>
            <w:r w:rsidRPr="00BE157F">
              <w:rPr>
                <w:rFonts w:ascii="Times New Roman" w:hAnsi="Times New Roman" w:cs="Times New Roman"/>
              </w:rPr>
              <w:t>- 2018</w:t>
            </w:r>
          </w:p>
          <w:p w14:paraId="0161A797" w14:textId="77777777" w:rsidR="00B2662A" w:rsidRPr="00BE157F" w:rsidRDefault="00B2662A" w:rsidP="00A856E6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 xml:space="preserve">　</w:t>
            </w:r>
            <w:r w:rsidRPr="00BE157F">
              <w:rPr>
                <w:rFonts w:ascii="Times New Roman" w:hAnsi="Times New Roman" w:cs="Times New Roman"/>
              </w:rPr>
              <w:t>2019 - 2022</w:t>
            </w:r>
          </w:p>
          <w:p w14:paraId="1A66F871" w14:textId="77777777" w:rsidR="00B2662A" w:rsidRPr="00BE157F" w:rsidRDefault="00B2662A" w:rsidP="00A856E6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 xml:space="preserve">　</w:t>
            </w:r>
            <w:r w:rsidRPr="00BE157F">
              <w:rPr>
                <w:rFonts w:ascii="Times New Roman" w:hAnsi="Times New Roman" w:cs="Times New Roman"/>
              </w:rPr>
              <w:t xml:space="preserve">2023 </w:t>
            </w:r>
            <w:r w:rsidRPr="00BE157F">
              <w:rPr>
                <w:rFonts w:ascii="Times New Roman" w:hAnsi="Times New Roman" w:cs="Times New Roman" w:hint="eastAsia"/>
              </w:rPr>
              <w:t>-</w:t>
            </w:r>
            <w:r w:rsidRPr="00BE157F">
              <w:rPr>
                <w:rFonts w:ascii="Times New Roman" w:hAnsi="Times New Roman" w:cs="Times New Roman"/>
              </w:rPr>
              <w:t xml:space="preserve"> </w:t>
            </w:r>
          </w:p>
          <w:p w14:paraId="7B55BD72" w14:textId="77777777" w:rsidR="00B2662A" w:rsidRPr="00BE157F" w:rsidRDefault="00B2662A" w:rsidP="00A856E6">
            <w:pPr>
              <w:spacing w:line="2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hideMark/>
          </w:tcPr>
          <w:p w14:paraId="2351C52D" w14:textId="77777777" w:rsidR="00B2662A" w:rsidRPr="00BE157F" w:rsidRDefault="00B2662A" w:rsidP="00A856E6">
            <w:pPr>
              <w:spacing w:line="280" w:lineRule="exact"/>
              <w:rPr>
                <w:rFonts w:ascii="Times New Roman" w:hAnsi="Times New Roman" w:cs="Times New Roman"/>
              </w:rPr>
            </w:pPr>
          </w:p>
          <w:p w14:paraId="130609DF" w14:textId="77777777" w:rsidR="00B2662A" w:rsidRPr="00BE157F" w:rsidRDefault="00B2662A" w:rsidP="00A856E6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 w:hint="eastAsia"/>
              </w:rPr>
              <w:t>11 (18.5)</w:t>
            </w:r>
          </w:p>
          <w:p w14:paraId="69B55E2A" w14:textId="77777777" w:rsidR="00B2662A" w:rsidRPr="00BE157F" w:rsidRDefault="00B2662A" w:rsidP="00A856E6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 w:hint="eastAsia"/>
              </w:rPr>
              <w:t>8 (16.7)</w:t>
            </w:r>
          </w:p>
          <w:p w14:paraId="6DEA6D43" w14:textId="77777777" w:rsidR="00B2662A" w:rsidRPr="00BE157F" w:rsidRDefault="00B2662A" w:rsidP="00A856E6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 w:hint="eastAsia"/>
              </w:rPr>
              <w:t>18 (33.3)</w:t>
            </w:r>
          </w:p>
          <w:p w14:paraId="556E94C8" w14:textId="77777777" w:rsidR="00B2662A" w:rsidRPr="00BE157F" w:rsidRDefault="00B2662A" w:rsidP="00A856E6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>1</w:t>
            </w:r>
            <w:r w:rsidRPr="00BE157F">
              <w:rPr>
                <w:rFonts w:ascii="Times New Roman" w:hAnsi="Times New Roman" w:cs="Times New Roman" w:hint="eastAsia"/>
              </w:rPr>
              <w:t>7 (31.5)</w:t>
            </w:r>
          </w:p>
        </w:tc>
        <w:tc>
          <w:tcPr>
            <w:tcW w:w="3330" w:type="dxa"/>
          </w:tcPr>
          <w:p w14:paraId="0E4E96CC" w14:textId="77777777" w:rsidR="00B2662A" w:rsidRPr="00BE157F" w:rsidRDefault="00B2662A" w:rsidP="00A856E6">
            <w:pPr>
              <w:spacing w:line="280" w:lineRule="exact"/>
              <w:rPr>
                <w:rFonts w:ascii="Times New Roman" w:hAnsi="Times New Roman" w:cs="Times New Roman"/>
                <w:b/>
                <w:bCs/>
              </w:rPr>
            </w:pPr>
            <w:r w:rsidRPr="00BE157F">
              <w:rPr>
                <w:rFonts w:ascii="Times New Roman" w:hAnsi="Times New Roman" w:cs="Times New Roman"/>
                <w:b/>
                <w:bCs/>
              </w:rPr>
              <w:t>Blindness</w:t>
            </w:r>
          </w:p>
          <w:p w14:paraId="77FBD74A" w14:textId="77777777" w:rsidR="00B2662A" w:rsidRPr="00BE157F" w:rsidRDefault="00B2662A" w:rsidP="00A856E6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 w:hint="eastAsia"/>
                <w:lang w:eastAsia="ja-JP"/>
              </w:rPr>
              <w:t xml:space="preserve">　</w:t>
            </w:r>
            <w:r w:rsidRPr="00BE157F">
              <w:rPr>
                <w:rFonts w:ascii="Times New Roman" w:hAnsi="Times New Roman" w:cs="Times New Roman"/>
              </w:rPr>
              <w:t>Single</w:t>
            </w:r>
            <w:r>
              <w:rPr>
                <w:rFonts w:ascii="Times New Roman" w:hAnsi="Times New Roman" w:cs="Times New Roman" w:hint="eastAsia"/>
                <w:lang w:eastAsia="ja-JP"/>
              </w:rPr>
              <w:t>-</w:t>
            </w:r>
            <w:r w:rsidRPr="00BE157F">
              <w:rPr>
                <w:rFonts w:ascii="Times New Roman" w:hAnsi="Times New Roman" w:cs="Times New Roman"/>
              </w:rPr>
              <w:t>Participants</w:t>
            </w:r>
          </w:p>
          <w:p w14:paraId="137F2128" w14:textId="77777777" w:rsidR="00B2662A" w:rsidRPr="00BE157F" w:rsidRDefault="00B2662A" w:rsidP="00A856E6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 w:hint="eastAsia"/>
                <w:lang w:eastAsia="ja-JP"/>
              </w:rPr>
              <w:t xml:space="preserve">　</w:t>
            </w:r>
            <w:r w:rsidRPr="00BE157F">
              <w:rPr>
                <w:rFonts w:ascii="Times New Roman" w:hAnsi="Times New Roman" w:cs="Times New Roman"/>
              </w:rPr>
              <w:t>Single</w:t>
            </w:r>
            <w:r>
              <w:rPr>
                <w:rFonts w:ascii="Times New Roman" w:hAnsi="Times New Roman" w:cs="Times New Roman" w:hint="eastAsia"/>
                <w:lang w:eastAsia="ja-JP"/>
              </w:rPr>
              <w:t>-</w:t>
            </w:r>
            <w:r w:rsidRPr="00BE157F">
              <w:rPr>
                <w:rFonts w:ascii="Times New Roman" w:hAnsi="Times New Roman" w:cs="Times New Roman"/>
              </w:rPr>
              <w:t>Investigators</w:t>
            </w:r>
          </w:p>
          <w:p w14:paraId="0F27A4F8" w14:textId="77777777" w:rsidR="00B2662A" w:rsidRPr="00BE157F" w:rsidRDefault="00B2662A" w:rsidP="00A856E6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 xml:space="preserve">　</w:t>
            </w:r>
            <w:r w:rsidRPr="00BE157F">
              <w:rPr>
                <w:rFonts w:ascii="Times New Roman" w:hAnsi="Times New Roman" w:cs="Times New Roman"/>
              </w:rPr>
              <w:t>Double</w:t>
            </w:r>
          </w:p>
          <w:p w14:paraId="7EF082B9" w14:textId="77777777" w:rsidR="00B2662A" w:rsidRPr="00BE157F" w:rsidRDefault="00B2662A" w:rsidP="00A856E6">
            <w:pPr>
              <w:spacing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BD40218" w14:textId="77777777" w:rsidR="00B2662A" w:rsidRPr="00BE157F" w:rsidRDefault="00B2662A" w:rsidP="00A856E6">
            <w:pPr>
              <w:spacing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3F613B8B" w14:textId="77777777" w:rsidR="00B2662A" w:rsidRPr="00BE157F" w:rsidRDefault="00B2662A" w:rsidP="00A856E6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>1</w:t>
            </w:r>
            <w:r w:rsidRPr="00BE157F">
              <w:rPr>
                <w:rFonts w:ascii="Times New Roman" w:hAnsi="Times New Roman" w:cs="Times New Roman" w:hint="eastAsia"/>
              </w:rPr>
              <w:t>6 (29.6)</w:t>
            </w:r>
          </w:p>
          <w:p w14:paraId="103621D6" w14:textId="77777777" w:rsidR="00B2662A" w:rsidRPr="00BE157F" w:rsidRDefault="00B2662A" w:rsidP="00A856E6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>1</w:t>
            </w:r>
            <w:r w:rsidRPr="00BE157F">
              <w:rPr>
                <w:rFonts w:ascii="Times New Roman" w:hAnsi="Times New Roman" w:cs="Times New Roman" w:hint="eastAsia"/>
              </w:rPr>
              <w:t>3 (24.1)</w:t>
            </w:r>
          </w:p>
          <w:p w14:paraId="07BCB629" w14:textId="77777777" w:rsidR="00B2662A" w:rsidRPr="00BE157F" w:rsidRDefault="00B2662A" w:rsidP="00A856E6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>2</w:t>
            </w:r>
            <w:r w:rsidRPr="00BE157F">
              <w:rPr>
                <w:rFonts w:ascii="Times New Roman" w:hAnsi="Times New Roman" w:cs="Times New Roman" w:hint="eastAsia"/>
              </w:rPr>
              <w:t>5 (46.3)</w:t>
            </w:r>
          </w:p>
        </w:tc>
      </w:tr>
      <w:tr w:rsidR="00B2662A" w:rsidRPr="00BE157F" w14:paraId="0756D481" w14:textId="77777777" w:rsidTr="004C0F7D">
        <w:trPr>
          <w:trHeight w:val="1421"/>
        </w:trPr>
        <w:tc>
          <w:tcPr>
            <w:tcW w:w="3505" w:type="dxa"/>
            <w:noWrap/>
            <w:hideMark/>
          </w:tcPr>
          <w:p w14:paraId="69EBCA72" w14:textId="77777777" w:rsidR="00B2662A" w:rsidRPr="00BE157F" w:rsidRDefault="00B2662A" w:rsidP="00A856E6">
            <w:pPr>
              <w:spacing w:line="280" w:lineRule="exact"/>
              <w:rPr>
                <w:rFonts w:ascii="Times New Roman" w:hAnsi="Times New Roman" w:cs="Times New Roman"/>
                <w:b/>
                <w:bCs/>
              </w:rPr>
            </w:pPr>
            <w:r w:rsidRPr="00BE157F">
              <w:rPr>
                <w:rFonts w:ascii="Times New Roman" w:hAnsi="Times New Roman" w:cs="Times New Roman"/>
                <w:b/>
                <w:bCs/>
              </w:rPr>
              <w:t xml:space="preserve">Target population </w:t>
            </w:r>
          </w:p>
          <w:p w14:paraId="15C2560D" w14:textId="77777777" w:rsidR="00B2662A" w:rsidRPr="00B2662A" w:rsidRDefault="00B2662A" w:rsidP="00A856E6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 xml:space="preserve">　</w:t>
            </w:r>
            <w:r w:rsidRPr="00B2662A">
              <w:rPr>
                <w:rFonts w:ascii="Times New Roman" w:hAnsi="Times New Roman" w:cs="Times New Roman"/>
              </w:rPr>
              <w:t>Primary psychiatric disorders</w:t>
            </w:r>
          </w:p>
          <w:p w14:paraId="5B6BF402" w14:textId="77777777" w:rsidR="00B2662A" w:rsidRPr="00B2662A" w:rsidRDefault="00B2662A" w:rsidP="00A856E6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B2662A">
              <w:rPr>
                <w:rFonts w:ascii="Times New Roman" w:hAnsi="Times New Roman" w:cs="Times New Roman"/>
              </w:rPr>
              <w:t xml:space="preserve">　</w:t>
            </w:r>
            <w:r w:rsidRPr="00B2662A">
              <w:rPr>
                <w:rFonts w:ascii="Times New Roman" w:hAnsi="Times New Roman" w:cs="Times New Roman"/>
              </w:rPr>
              <w:t>Underlying with other diseases</w:t>
            </w:r>
          </w:p>
          <w:p w14:paraId="577CCEE9" w14:textId="77777777" w:rsidR="00B2662A" w:rsidRPr="00B2662A" w:rsidRDefault="00B2662A" w:rsidP="00A856E6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B2662A">
              <w:rPr>
                <w:rFonts w:ascii="Times New Roman" w:hAnsi="Times New Roman" w:cs="Times New Roman"/>
              </w:rPr>
              <w:t xml:space="preserve">　</w:t>
            </w:r>
            <w:r w:rsidRPr="00B2662A">
              <w:rPr>
                <w:rFonts w:ascii="Times New Roman" w:hAnsi="Times New Roman" w:cs="Times New Roman"/>
              </w:rPr>
              <w:t>Non-patients</w:t>
            </w:r>
          </w:p>
          <w:p w14:paraId="6A1AA6D8" w14:textId="77777777" w:rsidR="00B2662A" w:rsidRPr="00BE157F" w:rsidRDefault="00B2662A" w:rsidP="00A856E6">
            <w:pPr>
              <w:spacing w:line="280" w:lineRule="exact"/>
              <w:rPr>
                <w:rFonts w:ascii="Times New Roman" w:hAnsi="Times New Roman" w:cs="Times New Roman"/>
              </w:rPr>
            </w:pPr>
          </w:p>
          <w:p w14:paraId="1B7FA362" w14:textId="77777777" w:rsidR="00B2662A" w:rsidRPr="00BE157F" w:rsidRDefault="00B2662A" w:rsidP="00A856E6">
            <w:pPr>
              <w:spacing w:line="2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hideMark/>
          </w:tcPr>
          <w:p w14:paraId="0AABA432" w14:textId="77777777" w:rsidR="00B2662A" w:rsidRPr="00BE157F" w:rsidRDefault="00B2662A" w:rsidP="00A856E6">
            <w:pPr>
              <w:spacing w:line="280" w:lineRule="exact"/>
              <w:rPr>
                <w:rFonts w:ascii="Times New Roman" w:hAnsi="Times New Roman" w:cs="Times New Roman"/>
              </w:rPr>
            </w:pPr>
          </w:p>
          <w:p w14:paraId="75C6D17A" w14:textId="77777777" w:rsidR="00B2662A" w:rsidRPr="00BE157F" w:rsidRDefault="00B2662A" w:rsidP="00A856E6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 w:hint="eastAsia"/>
              </w:rPr>
              <w:t>21 (38.9)</w:t>
            </w:r>
          </w:p>
          <w:p w14:paraId="675F21D0" w14:textId="77777777" w:rsidR="00B2662A" w:rsidRPr="00BE157F" w:rsidRDefault="00B2662A" w:rsidP="00A856E6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  <w:r w:rsidRPr="00BE157F">
              <w:rPr>
                <w:rFonts w:ascii="Times New Roman" w:hAnsi="Times New Roman" w:cs="Times New Roman"/>
              </w:rPr>
              <w:t>1</w:t>
            </w:r>
            <w:r w:rsidRPr="00BE157F">
              <w:rPr>
                <w:rFonts w:ascii="Times New Roman" w:hAnsi="Times New Roman" w:cs="Times New Roman" w:hint="eastAsia"/>
              </w:rPr>
              <w:t>4 (25.9)</w:t>
            </w:r>
          </w:p>
          <w:p w14:paraId="47A1295D" w14:textId="77777777" w:rsidR="00B2662A" w:rsidRPr="00BE157F" w:rsidRDefault="00B2662A" w:rsidP="00A856E6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  <w:r w:rsidRPr="00BE157F">
              <w:rPr>
                <w:rFonts w:ascii="Times New Roman" w:hAnsi="Times New Roman" w:cs="Times New Roman" w:hint="eastAsia"/>
              </w:rPr>
              <w:t>19 (35.2)</w:t>
            </w:r>
          </w:p>
        </w:tc>
        <w:tc>
          <w:tcPr>
            <w:tcW w:w="3330" w:type="dxa"/>
          </w:tcPr>
          <w:p w14:paraId="0CBCB7D8" w14:textId="77777777" w:rsidR="00B2662A" w:rsidRPr="00BE157F" w:rsidRDefault="00B2662A" w:rsidP="00A856E6">
            <w:pPr>
              <w:spacing w:line="280" w:lineRule="exact"/>
              <w:rPr>
                <w:rFonts w:ascii="Times New Roman" w:hAnsi="Times New Roman" w:cs="Times New Roman"/>
                <w:b/>
                <w:bCs/>
              </w:rPr>
            </w:pPr>
            <w:r w:rsidRPr="00BE157F">
              <w:rPr>
                <w:rFonts w:ascii="Times New Roman" w:hAnsi="Times New Roman" w:cs="Times New Roman"/>
                <w:b/>
                <w:bCs/>
              </w:rPr>
              <w:t>Treatment period (day)</w:t>
            </w:r>
          </w:p>
          <w:p w14:paraId="3EE591E4" w14:textId="77777777" w:rsidR="00B2662A" w:rsidRPr="00BE157F" w:rsidRDefault="00B2662A" w:rsidP="00A856E6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 xml:space="preserve">　</w:t>
            </w:r>
            <w:r w:rsidRPr="00BE157F">
              <w:rPr>
                <w:rFonts w:ascii="Times New Roman" w:hAnsi="Times New Roman" w:cs="Times New Roman" w:hint="eastAsia"/>
                <w:lang w:eastAsia="ja-JP"/>
              </w:rPr>
              <w:t xml:space="preserve">  </w:t>
            </w:r>
            <w:r w:rsidRPr="00BE157F">
              <w:rPr>
                <w:rFonts w:ascii="Times New Roman" w:hAnsi="Times New Roman" w:cs="Times New Roman"/>
              </w:rPr>
              <w:t>1 - 28</w:t>
            </w:r>
          </w:p>
          <w:p w14:paraId="081AA90E" w14:textId="77777777" w:rsidR="00B2662A" w:rsidRPr="00BE157F" w:rsidRDefault="00B2662A" w:rsidP="00A856E6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 xml:space="preserve">　</w:t>
            </w:r>
            <w:r w:rsidRPr="00BE157F">
              <w:rPr>
                <w:rFonts w:ascii="Times New Roman" w:hAnsi="Times New Roman" w:cs="Times New Roman"/>
              </w:rPr>
              <w:t>29 - 56</w:t>
            </w:r>
          </w:p>
          <w:p w14:paraId="01D42DAB" w14:textId="77777777" w:rsidR="00B2662A" w:rsidRPr="00BE157F" w:rsidRDefault="00B2662A" w:rsidP="00A856E6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 xml:space="preserve">　</w:t>
            </w:r>
            <w:r w:rsidRPr="00BE157F">
              <w:rPr>
                <w:rFonts w:ascii="Times New Roman" w:hAnsi="Times New Roman" w:cs="Times New Roman"/>
              </w:rPr>
              <w:t xml:space="preserve">57 - </w:t>
            </w:r>
          </w:p>
          <w:p w14:paraId="43E8B9B6" w14:textId="77777777" w:rsidR="00B2662A" w:rsidRPr="00BE157F" w:rsidRDefault="00B2662A" w:rsidP="00A856E6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 xml:space="preserve">　</w:t>
            </w:r>
            <w:r w:rsidRPr="00BE157F">
              <w:rPr>
                <w:rFonts w:ascii="Times New Roman" w:hAnsi="Times New Roman" w:cs="Times New Roman"/>
              </w:rPr>
              <w:t>Not specified (3-6 w</w:t>
            </w:r>
            <w:r w:rsidRPr="00BE157F">
              <w:rPr>
                <w:rFonts w:ascii="Times New Roman" w:hAnsi="Times New Roman" w:cs="Times New Roman" w:hint="eastAsia"/>
                <w:lang w:eastAsia="ja-JP"/>
              </w:rPr>
              <w:t>ee</w:t>
            </w:r>
            <w:r w:rsidRPr="00BE157F">
              <w:rPr>
                <w:rFonts w:ascii="Times New Roman" w:hAnsi="Times New Roman" w:cs="Times New Roman"/>
              </w:rPr>
              <w:t>ks)</w:t>
            </w:r>
          </w:p>
        </w:tc>
        <w:tc>
          <w:tcPr>
            <w:tcW w:w="1260" w:type="dxa"/>
          </w:tcPr>
          <w:p w14:paraId="522944A0" w14:textId="77777777" w:rsidR="00B2662A" w:rsidRPr="00BE157F" w:rsidRDefault="00B2662A" w:rsidP="00A856E6">
            <w:pPr>
              <w:spacing w:line="278" w:lineRule="auto"/>
              <w:rPr>
                <w:rFonts w:ascii="Times New Roman" w:hAnsi="Times New Roman" w:cs="Times New Roman"/>
              </w:rPr>
            </w:pPr>
          </w:p>
          <w:p w14:paraId="143A7FE0" w14:textId="77777777" w:rsidR="00B2662A" w:rsidRPr="00BE157F" w:rsidRDefault="00B2662A" w:rsidP="00A856E6">
            <w:pPr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  <w:lang w:eastAsia="ja-JP"/>
              </w:rPr>
              <w:t xml:space="preserve"> </w:t>
            </w:r>
            <w:r w:rsidRPr="00BE157F">
              <w:rPr>
                <w:rFonts w:ascii="Times New Roman" w:hAnsi="Times New Roman" w:cs="Times New Roman"/>
              </w:rPr>
              <w:t>17 (31.5)</w:t>
            </w:r>
          </w:p>
          <w:p w14:paraId="23486E5F" w14:textId="77777777" w:rsidR="00B2662A" w:rsidRPr="00BE157F" w:rsidRDefault="00B2662A" w:rsidP="00A856E6">
            <w:pPr>
              <w:jc w:val="center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>20 (37.0)</w:t>
            </w:r>
          </w:p>
          <w:p w14:paraId="2CBEFC9E" w14:textId="77777777" w:rsidR="00B2662A" w:rsidRPr="00BE157F" w:rsidRDefault="00B2662A" w:rsidP="00A856E6">
            <w:pPr>
              <w:jc w:val="center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>16 (29.6)</w:t>
            </w:r>
          </w:p>
          <w:p w14:paraId="35EE0587" w14:textId="77777777" w:rsidR="00B2662A" w:rsidRPr="00BE157F" w:rsidRDefault="00B2662A" w:rsidP="00A856E6">
            <w:pPr>
              <w:jc w:val="center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>1 (1.9)</w:t>
            </w:r>
          </w:p>
        </w:tc>
      </w:tr>
      <w:tr w:rsidR="00B2662A" w:rsidRPr="00BE157F" w14:paraId="5FF19301" w14:textId="77777777" w:rsidTr="004C0F7D">
        <w:trPr>
          <w:trHeight w:val="971"/>
        </w:trPr>
        <w:tc>
          <w:tcPr>
            <w:tcW w:w="3505" w:type="dxa"/>
            <w:noWrap/>
            <w:hideMark/>
          </w:tcPr>
          <w:p w14:paraId="2922FEC7" w14:textId="77777777" w:rsidR="00B2662A" w:rsidRPr="00BE157F" w:rsidRDefault="00B2662A" w:rsidP="00A856E6">
            <w:pPr>
              <w:spacing w:line="280" w:lineRule="exact"/>
              <w:rPr>
                <w:rFonts w:ascii="Times New Roman" w:hAnsi="Times New Roman" w:cs="Times New Roman"/>
                <w:b/>
                <w:bCs/>
              </w:rPr>
            </w:pPr>
            <w:r w:rsidRPr="00BE157F">
              <w:rPr>
                <w:rFonts w:ascii="Times New Roman" w:hAnsi="Times New Roman" w:cs="Times New Roman" w:hint="eastAsia"/>
                <w:b/>
                <w:bCs/>
              </w:rPr>
              <w:t>Age</w:t>
            </w:r>
            <w:r w:rsidRPr="00BE157F">
              <w:rPr>
                <w:rFonts w:ascii="Times New Roman" w:hAnsi="Times New Roman" w:cs="Times New Roman" w:hint="eastAsia"/>
                <w:b/>
                <w:bCs/>
                <w:lang w:eastAsia="ja-JP"/>
              </w:rPr>
              <w:t xml:space="preserve"> </w:t>
            </w:r>
            <w:r w:rsidRPr="00BE157F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  <w:p w14:paraId="3E94EEB0" w14:textId="77777777" w:rsidR="00B2662A" w:rsidRPr="00BE157F" w:rsidRDefault="00B2662A" w:rsidP="00A856E6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 xml:space="preserve">　</w:t>
            </w:r>
            <w:r w:rsidRPr="00BE157F">
              <w:rPr>
                <w:rFonts w:ascii="Times New Roman" w:hAnsi="Times New Roman" w:cs="Times New Roman" w:hint="eastAsia"/>
              </w:rPr>
              <w:t>18</w:t>
            </w:r>
            <w:r w:rsidRPr="00BE157F">
              <w:rPr>
                <w:rFonts w:ascii="Times New Roman" w:hAnsi="Times New Roman" w:cs="Times New Roman"/>
              </w:rPr>
              <w:t xml:space="preserve"> </w:t>
            </w:r>
            <w:r w:rsidRPr="00BE157F">
              <w:rPr>
                <w:rFonts w:ascii="Times New Roman" w:hAnsi="Times New Roman" w:cs="Times New Roman" w:hint="eastAsia"/>
              </w:rPr>
              <w:t>-</w:t>
            </w:r>
            <w:r w:rsidRPr="00BE157F">
              <w:rPr>
                <w:rFonts w:ascii="Times New Roman" w:hAnsi="Times New Roman" w:cs="Times New Roman"/>
              </w:rPr>
              <w:t xml:space="preserve"> </w:t>
            </w:r>
            <w:r w:rsidRPr="00BE157F">
              <w:rPr>
                <w:rFonts w:ascii="Times New Roman" w:hAnsi="Times New Roman" w:cs="Times New Roman" w:hint="eastAsia"/>
              </w:rPr>
              <w:t>30</w:t>
            </w:r>
          </w:p>
          <w:p w14:paraId="729599F8" w14:textId="77777777" w:rsidR="00B2662A" w:rsidRPr="00BE157F" w:rsidRDefault="00B2662A" w:rsidP="00A856E6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 w:hint="eastAsia"/>
              </w:rPr>
              <w:t xml:space="preserve">　</w:t>
            </w:r>
            <w:r w:rsidRPr="00BE157F">
              <w:rPr>
                <w:rFonts w:ascii="Times New Roman" w:hAnsi="Times New Roman" w:cs="Times New Roman" w:hint="eastAsia"/>
              </w:rPr>
              <w:t>31 - 40</w:t>
            </w:r>
          </w:p>
          <w:p w14:paraId="7040BC99" w14:textId="77777777" w:rsidR="00B2662A" w:rsidRPr="00BE157F" w:rsidRDefault="00B2662A" w:rsidP="00A856E6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 xml:space="preserve">　</w:t>
            </w:r>
            <w:r w:rsidRPr="00BE157F">
              <w:rPr>
                <w:rFonts w:ascii="Times New Roman" w:hAnsi="Times New Roman" w:cs="Times New Roman"/>
              </w:rPr>
              <w:t>4</w:t>
            </w:r>
            <w:r w:rsidRPr="00BE157F">
              <w:rPr>
                <w:rFonts w:ascii="Times New Roman" w:hAnsi="Times New Roman" w:cs="Times New Roman" w:hint="eastAsia"/>
              </w:rPr>
              <w:t>1</w:t>
            </w:r>
            <w:r w:rsidRPr="00BE157F">
              <w:rPr>
                <w:rFonts w:ascii="Times New Roman" w:hAnsi="Times New Roman" w:cs="Times New Roman"/>
              </w:rPr>
              <w:t xml:space="preserve"> -</w:t>
            </w:r>
            <w:r w:rsidRPr="00BE157F">
              <w:rPr>
                <w:rFonts w:ascii="Times New Roman" w:hAnsi="Times New Roman" w:cs="Times New Roman" w:hint="eastAsia"/>
              </w:rPr>
              <w:t xml:space="preserve"> 50</w:t>
            </w:r>
            <w:r w:rsidRPr="00BE157F">
              <w:rPr>
                <w:rFonts w:ascii="Times New Roman" w:hAnsi="Times New Roman" w:cs="Times New Roman"/>
              </w:rPr>
              <w:t xml:space="preserve"> </w:t>
            </w:r>
          </w:p>
          <w:p w14:paraId="7E901D02" w14:textId="77777777" w:rsidR="00B2662A" w:rsidRPr="001970CD" w:rsidRDefault="00B2662A" w:rsidP="00A856E6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　</w:t>
            </w:r>
            <w:r w:rsidRPr="00BE157F">
              <w:rPr>
                <w:rFonts w:ascii="Times New Roman" w:hAnsi="Times New Roman" w:cs="Times New Roman" w:hint="eastAsia"/>
              </w:rPr>
              <w:t>51</w:t>
            </w:r>
            <w:r w:rsidRPr="00BE157F">
              <w:rPr>
                <w:rFonts w:ascii="Times New Roman" w:hAnsi="Times New Roman" w:cs="Times New Roman"/>
              </w:rPr>
              <w:t xml:space="preserve"> -</w:t>
            </w:r>
            <w:r w:rsidRPr="00BE157F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260" w:type="dxa"/>
            <w:hideMark/>
          </w:tcPr>
          <w:p w14:paraId="79B5D76D" w14:textId="77777777" w:rsidR="00B2662A" w:rsidRPr="00BE157F" w:rsidRDefault="00B2662A" w:rsidP="00A856E6">
            <w:pPr>
              <w:spacing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50165A9F" w14:textId="77777777" w:rsidR="00B2662A" w:rsidRPr="00BE157F" w:rsidRDefault="00B2662A" w:rsidP="00A856E6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 w:hint="eastAsia"/>
              </w:rPr>
              <w:t>10 (18.5)</w:t>
            </w:r>
          </w:p>
          <w:p w14:paraId="049F6081" w14:textId="77777777" w:rsidR="00B2662A" w:rsidRPr="00BE157F" w:rsidRDefault="00B2662A" w:rsidP="00A856E6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 w:hint="eastAsia"/>
              </w:rPr>
              <w:t>23 (42.6)</w:t>
            </w:r>
          </w:p>
          <w:p w14:paraId="7145E710" w14:textId="77777777" w:rsidR="00B2662A" w:rsidRPr="00BE157F" w:rsidRDefault="00B2662A" w:rsidP="00A856E6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 w:hint="eastAsia"/>
              </w:rPr>
              <w:t>11 (20.4)</w:t>
            </w:r>
          </w:p>
          <w:p w14:paraId="21BE457A" w14:textId="77777777" w:rsidR="00B2662A" w:rsidRPr="00BE157F" w:rsidRDefault="00B2662A" w:rsidP="00A856E6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 w:hint="eastAsia"/>
              </w:rPr>
              <w:t>10 (18.5)</w:t>
            </w:r>
          </w:p>
          <w:p w14:paraId="1B7C2C1E" w14:textId="77777777" w:rsidR="00B2662A" w:rsidRPr="00BE157F" w:rsidRDefault="00B2662A" w:rsidP="00A856E6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30" w:type="dxa"/>
          </w:tcPr>
          <w:p w14:paraId="05B549BA" w14:textId="77777777" w:rsidR="00B2662A" w:rsidRPr="00BE157F" w:rsidRDefault="00B2662A" w:rsidP="00A856E6">
            <w:pPr>
              <w:spacing w:line="280" w:lineRule="exact"/>
              <w:rPr>
                <w:rFonts w:ascii="Times New Roman" w:hAnsi="Times New Roman" w:cs="Times New Roman"/>
                <w:b/>
                <w:bCs/>
              </w:rPr>
            </w:pPr>
            <w:r w:rsidRPr="00BE157F">
              <w:rPr>
                <w:rFonts w:ascii="Times New Roman" w:hAnsi="Times New Roman" w:cs="Times New Roman"/>
                <w:b/>
                <w:bCs/>
              </w:rPr>
              <w:t>Number of groups</w:t>
            </w:r>
          </w:p>
          <w:p w14:paraId="16DA1B59" w14:textId="77777777" w:rsidR="00B2662A" w:rsidRPr="00BE157F" w:rsidRDefault="00B2662A" w:rsidP="00A856E6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 w:hint="eastAsia"/>
              </w:rPr>
              <w:t xml:space="preserve">　</w:t>
            </w:r>
            <w:r w:rsidRPr="00BE157F">
              <w:rPr>
                <w:rFonts w:ascii="Times New Roman" w:hAnsi="Times New Roman" w:cs="Times New Roman" w:hint="eastAsia"/>
              </w:rPr>
              <w:t>2</w:t>
            </w:r>
          </w:p>
          <w:p w14:paraId="4857D057" w14:textId="77777777" w:rsidR="00B2662A" w:rsidRPr="00BE157F" w:rsidRDefault="00B2662A" w:rsidP="00A856E6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 w:hint="eastAsia"/>
              </w:rPr>
              <w:t xml:space="preserve">　</w:t>
            </w:r>
            <w:r w:rsidRPr="00BE157F">
              <w:rPr>
                <w:rFonts w:ascii="Times New Roman" w:hAnsi="Times New Roman" w:cs="Times New Roman" w:hint="eastAsia"/>
              </w:rPr>
              <w:t xml:space="preserve">3 </w:t>
            </w:r>
          </w:p>
          <w:p w14:paraId="6BE07D7C" w14:textId="77777777" w:rsidR="00B2662A" w:rsidRPr="00BE157F" w:rsidRDefault="00B2662A" w:rsidP="00A856E6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 w:hint="eastAsia"/>
              </w:rPr>
              <w:t xml:space="preserve">　</w:t>
            </w:r>
            <w:r w:rsidRPr="00BE157F">
              <w:rPr>
                <w:rFonts w:ascii="Times New Roman" w:hAnsi="Times New Roman" w:cs="Times New Roman" w:hint="eastAsia"/>
              </w:rPr>
              <w:t xml:space="preserve">4 - </w:t>
            </w:r>
          </w:p>
        </w:tc>
        <w:tc>
          <w:tcPr>
            <w:tcW w:w="1260" w:type="dxa"/>
          </w:tcPr>
          <w:p w14:paraId="1E3ADCC2" w14:textId="77777777" w:rsidR="00B2662A" w:rsidRPr="00BE157F" w:rsidRDefault="00B2662A" w:rsidP="00A856E6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</w:p>
          <w:p w14:paraId="5333C8BB" w14:textId="77777777" w:rsidR="00B2662A" w:rsidRPr="00BE157F" w:rsidRDefault="00B2662A" w:rsidP="00A856E6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 w:hint="eastAsia"/>
              </w:rPr>
              <w:t>45 (83.3)</w:t>
            </w:r>
          </w:p>
          <w:p w14:paraId="04A88800" w14:textId="77777777" w:rsidR="00B2662A" w:rsidRPr="00BE157F" w:rsidRDefault="00B2662A" w:rsidP="00A856E6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 w:hint="eastAsia"/>
              </w:rPr>
              <w:t>6 (11.1)</w:t>
            </w:r>
          </w:p>
          <w:p w14:paraId="50762836" w14:textId="77777777" w:rsidR="00B2662A" w:rsidRPr="00BE157F" w:rsidRDefault="00B2662A" w:rsidP="00A856E6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 w:hint="eastAsia"/>
              </w:rPr>
              <w:t>3 (5.6)</w:t>
            </w:r>
          </w:p>
        </w:tc>
      </w:tr>
      <w:tr w:rsidR="00B2662A" w:rsidRPr="00BE157F" w14:paraId="75A41E7D" w14:textId="77777777" w:rsidTr="004C0F7D">
        <w:trPr>
          <w:trHeight w:val="1466"/>
        </w:trPr>
        <w:tc>
          <w:tcPr>
            <w:tcW w:w="3505" w:type="dxa"/>
            <w:noWrap/>
          </w:tcPr>
          <w:p w14:paraId="51A18313" w14:textId="77777777" w:rsidR="00B2662A" w:rsidRPr="00BE157F" w:rsidRDefault="00B2662A" w:rsidP="00A856E6">
            <w:pPr>
              <w:spacing w:line="280" w:lineRule="exact"/>
              <w:rPr>
                <w:rFonts w:ascii="Times New Roman" w:hAnsi="Times New Roman" w:cs="Times New Roman"/>
                <w:b/>
                <w:bCs/>
              </w:rPr>
            </w:pPr>
            <w:r w:rsidRPr="00BE157F">
              <w:rPr>
                <w:rFonts w:ascii="Times New Roman" w:hAnsi="Times New Roman" w:cs="Times New Roman"/>
                <w:b/>
                <w:bCs/>
              </w:rPr>
              <w:t>Sham delivery type</w:t>
            </w:r>
          </w:p>
          <w:p w14:paraId="3C2E5774" w14:textId="77777777" w:rsidR="00B2662A" w:rsidRPr="00BE157F" w:rsidRDefault="00B2662A" w:rsidP="00A856E6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 xml:space="preserve">　</w:t>
            </w:r>
            <w:r w:rsidRPr="00BE157F">
              <w:rPr>
                <w:rFonts w:ascii="Times New Roman" w:hAnsi="Times New Roman" w:cs="Times New Roman"/>
              </w:rPr>
              <w:t>Mobile</w:t>
            </w:r>
          </w:p>
          <w:p w14:paraId="58DDD807" w14:textId="77777777" w:rsidR="00B2662A" w:rsidRPr="00BE157F" w:rsidRDefault="00B2662A" w:rsidP="00A856E6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 xml:space="preserve">　</w:t>
            </w:r>
            <w:r w:rsidRPr="00BE157F">
              <w:rPr>
                <w:rFonts w:ascii="Times New Roman" w:hAnsi="Times New Roman" w:cs="Times New Roman"/>
              </w:rPr>
              <w:t>Web</w:t>
            </w:r>
          </w:p>
          <w:p w14:paraId="51B56B0B" w14:textId="77777777" w:rsidR="00B2662A" w:rsidRPr="00BE157F" w:rsidRDefault="00B2662A" w:rsidP="00A856E6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 xml:space="preserve">　</w:t>
            </w:r>
            <w:r w:rsidRPr="00BE157F">
              <w:rPr>
                <w:rFonts w:ascii="Times New Roman" w:hAnsi="Times New Roman" w:cs="Times New Roman"/>
              </w:rPr>
              <w:t>Computer</w:t>
            </w:r>
          </w:p>
          <w:p w14:paraId="37D8716B" w14:textId="77777777" w:rsidR="00B2662A" w:rsidRPr="00BE157F" w:rsidRDefault="00B2662A" w:rsidP="00A856E6">
            <w:pPr>
              <w:spacing w:line="280" w:lineRule="exact"/>
              <w:rPr>
                <w:rFonts w:ascii="Times New Roman" w:hAnsi="Times New Roman" w:cs="Times New Roman"/>
                <w:lang w:eastAsia="ja-JP"/>
              </w:rPr>
            </w:pPr>
            <w:r w:rsidRPr="00BE157F">
              <w:rPr>
                <w:rFonts w:ascii="Times New Roman" w:hAnsi="Times New Roman" w:cs="Times New Roman"/>
              </w:rPr>
              <w:t xml:space="preserve">　</w:t>
            </w:r>
            <w:r w:rsidRPr="00BE157F"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 w:hint="eastAsia"/>
                <w:lang w:eastAsia="ja-JP"/>
              </w:rPr>
              <w:t>irtual Reality</w:t>
            </w:r>
          </w:p>
        </w:tc>
        <w:tc>
          <w:tcPr>
            <w:tcW w:w="1260" w:type="dxa"/>
          </w:tcPr>
          <w:p w14:paraId="0583E958" w14:textId="77777777" w:rsidR="00B2662A" w:rsidRPr="00BE157F" w:rsidRDefault="00B2662A" w:rsidP="00A856E6">
            <w:pPr>
              <w:spacing w:line="280" w:lineRule="exact"/>
              <w:rPr>
                <w:rFonts w:ascii="Times New Roman" w:hAnsi="Times New Roman" w:cs="Times New Roman"/>
              </w:rPr>
            </w:pPr>
          </w:p>
          <w:p w14:paraId="309B95C8" w14:textId="77777777" w:rsidR="00B2662A" w:rsidRPr="00BE157F" w:rsidRDefault="00B2662A" w:rsidP="00A856E6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>16 (29.6)</w:t>
            </w:r>
          </w:p>
          <w:p w14:paraId="5BCDF811" w14:textId="77777777" w:rsidR="00B2662A" w:rsidRPr="00BE157F" w:rsidRDefault="00B2662A" w:rsidP="00A856E6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>34 (63.0)</w:t>
            </w:r>
          </w:p>
          <w:p w14:paraId="07B278EC" w14:textId="77777777" w:rsidR="00B2662A" w:rsidRPr="00BE157F" w:rsidRDefault="00B2662A" w:rsidP="00A856E6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>1 (1.9)</w:t>
            </w:r>
          </w:p>
          <w:p w14:paraId="64D5B9EB" w14:textId="77777777" w:rsidR="00B2662A" w:rsidRPr="00BE157F" w:rsidRDefault="00B2662A" w:rsidP="00A856E6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>3 (5.6)</w:t>
            </w:r>
          </w:p>
        </w:tc>
        <w:tc>
          <w:tcPr>
            <w:tcW w:w="3330" w:type="dxa"/>
          </w:tcPr>
          <w:p w14:paraId="764A5172" w14:textId="77777777" w:rsidR="00B2662A" w:rsidRPr="00BE157F" w:rsidRDefault="00B2662A" w:rsidP="00A856E6">
            <w:pPr>
              <w:spacing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BE157F">
              <w:rPr>
                <w:rFonts w:ascii="Times New Roman" w:hAnsi="Times New Roman" w:cs="Times New Roman"/>
                <w:b/>
                <w:bCs/>
              </w:rPr>
              <w:t>Number of countries</w:t>
            </w:r>
          </w:p>
          <w:p w14:paraId="1C2383E5" w14:textId="77777777" w:rsidR="00B2662A" w:rsidRPr="00BE157F" w:rsidRDefault="00B2662A" w:rsidP="00A856E6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 xml:space="preserve">　</w:t>
            </w:r>
            <w:r w:rsidRPr="00BE157F">
              <w:rPr>
                <w:rFonts w:ascii="Times New Roman" w:hAnsi="Times New Roman" w:cs="Times New Roman"/>
              </w:rPr>
              <w:t>Single</w:t>
            </w:r>
          </w:p>
          <w:p w14:paraId="198796E0" w14:textId="77777777" w:rsidR="00B2662A" w:rsidRPr="00BE157F" w:rsidRDefault="00B2662A" w:rsidP="00A856E6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 xml:space="preserve">　</w:t>
            </w:r>
            <w:r w:rsidRPr="00BE157F">
              <w:rPr>
                <w:rFonts w:ascii="Times New Roman" w:hAnsi="Times New Roman" w:cs="Times New Roman"/>
              </w:rPr>
              <w:t>Multiple</w:t>
            </w:r>
          </w:p>
          <w:p w14:paraId="01B3C913" w14:textId="77777777" w:rsidR="00B2662A" w:rsidRPr="00BE157F" w:rsidRDefault="00B2662A" w:rsidP="00A856E6">
            <w:pPr>
              <w:spacing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9358C22" w14:textId="77777777" w:rsidR="00B2662A" w:rsidRPr="00BE157F" w:rsidRDefault="00B2662A" w:rsidP="00A856E6">
            <w:pPr>
              <w:spacing w:line="278" w:lineRule="auto"/>
              <w:rPr>
                <w:rFonts w:ascii="Times New Roman" w:hAnsi="Times New Roman" w:cs="Times New Roman"/>
              </w:rPr>
            </w:pPr>
          </w:p>
          <w:p w14:paraId="464DD0F7" w14:textId="77777777" w:rsidR="00B2662A" w:rsidRPr="00BE157F" w:rsidRDefault="00B2662A" w:rsidP="00A856E6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>51 (94.4)</w:t>
            </w:r>
          </w:p>
          <w:p w14:paraId="325671B1" w14:textId="77777777" w:rsidR="00B2662A" w:rsidRPr="00BE157F" w:rsidRDefault="00B2662A" w:rsidP="00A856E6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>3 (5.6)</w:t>
            </w:r>
          </w:p>
          <w:p w14:paraId="39546499" w14:textId="77777777" w:rsidR="00B2662A" w:rsidRPr="00BE157F" w:rsidRDefault="00B2662A" w:rsidP="00A856E6">
            <w:pPr>
              <w:spacing w:line="278" w:lineRule="auto"/>
              <w:rPr>
                <w:rFonts w:ascii="Times New Roman" w:hAnsi="Times New Roman" w:cs="Times New Roman"/>
              </w:rPr>
            </w:pPr>
          </w:p>
        </w:tc>
      </w:tr>
      <w:tr w:rsidR="00B2662A" w:rsidRPr="00BE157F" w14:paraId="15B348F8" w14:textId="77777777" w:rsidTr="004C0F7D">
        <w:trPr>
          <w:trHeight w:val="971"/>
        </w:trPr>
        <w:tc>
          <w:tcPr>
            <w:tcW w:w="3505" w:type="dxa"/>
            <w:noWrap/>
          </w:tcPr>
          <w:p w14:paraId="3432AA9B" w14:textId="77777777" w:rsidR="00B2662A" w:rsidRPr="00BE157F" w:rsidRDefault="00B2662A" w:rsidP="00A856E6">
            <w:pPr>
              <w:spacing w:line="280" w:lineRule="exact"/>
              <w:rPr>
                <w:rFonts w:ascii="Times New Roman" w:hAnsi="Times New Roman" w:cs="Times New Roman"/>
                <w:b/>
                <w:bCs/>
              </w:rPr>
            </w:pPr>
            <w:r w:rsidRPr="00BE157F">
              <w:rPr>
                <w:rFonts w:ascii="Times New Roman" w:hAnsi="Times New Roman" w:cs="Times New Roman"/>
                <w:b/>
                <w:bCs/>
              </w:rPr>
              <w:t>Sham approach</w:t>
            </w:r>
          </w:p>
          <w:p w14:paraId="16C7C644" w14:textId="77777777" w:rsidR="00B2662A" w:rsidRPr="00BE157F" w:rsidRDefault="00B2662A" w:rsidP="00A856E6">
            <w:pPr>
              <w:spacing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E157F">
              <w:rPr>
                <w:rFonts w:ascii="Times New Roman" w:hAnsi="Times New Roman" w:cs="Times New Roman"/>
              </w:rPr>
              <w:t xml:space="preserve">　</w:t>
            </w:r>
            <w:r w:rsidRPr="00BE157F">
              <w:rPr>
                <w:rFonts w:ascii="Times New Roman" w:hAnsi="Times New Roman" w:cs="Times New Roman"/>
                <w:sz w:val="21"/>
                <w:szCs w:val="21"/>
              </w:rPr>
              <w:t>Replaced with inactive/neutral</w:t>
            </w:r>
          </w:p>
          <w:p w14:paraId="090DDCE6" w14:textId="77777777" w:rsidR="00B2662A" w:rsidRPr="00BE157F" w:rsidRDefault="00B2662A" w:rsidP="00A856E6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 xml:space="preserve">　</w:t>
            </w:r>
            <w:r w:rsidRPr="00BE157F">
              <w:rPr>
                <w:rFonts w:ascii="Times New Roman" w:hAnsi="Times New Roman" w:cs="Times New Roman"/>
              </w:rPr>
              <w:t>Removed</w:t>
            </w:r>
          </w:p>
          <w:p w14:paraId="73E00DE3" w14:textId="77777777" w:rsidR="00B2662A" w:rsidRPr="00BE157F" w:rsidRDefault="00B2662A" w:rsidP="00A856E6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 xml:space="preserve">　</w:t>
            </w:r>
            <w:r w:rsidRPr="00BE157F">
              <w:rPr>
                <w:rFonts w:ascii="Times New Roman" w:hAnsi="Times New Roman" w:cs="Times New Roman"/>
              </w:rPr>
              <w:t>Replaced with unrelated</w:t>
            </w:r>
          </w:p>
          <w:p w14:paraId="7581AF5A" w14:textId="77777777" w:rsidR="00B2662A" w:rsidRPr="00BE157F" w:rsidRDefault="00B2662A" w:rsidP="00A856E6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 xml:space="preserve">　</w:t>
            </w:r>
            <w:r w:rsidRPr="00BE157F">
              <w:rPr>
                <w:rFonts w:ascii="Times New Roman" w:hAnsi="Times New Roman" w:cs="Times New Roman"/>
              </w:rPr>
              <w:t>Less intense</w:t>
            </w:r>
          </w:p>
          <w:p w14:paraId="0B31137F" w14:textId="77777777" w:rsidR="00B2662A" w:rsidRPr="00BE157F" w:rsidRDefault="00B2662A" w:rsidP="00A856E6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 xml:space="preserve">　　</w:t>
            </w:r>
          </w:p>
        </w:tc>
        <w:tc>
          <w:tcPr>
            <w:tcW w:w="1260" w:type="dxa"/>
          </w:tcPr>
          <w:p w14:paraId="74C5B617" w14:textId="77777777" w:rsidR="00B2662A" w:rsidRPr="00BE157F" w:rsidRDefault="00B2662A" w:rsidP="00A856E6">
            <w:pPr>
              <w:spacing w:line="280" w:lineRule="exact"/>
              <w:rPr>
                <w:rFonts w:ascii="Times New Roman" w:hAnsi="Times New Roman" w:cs="Times New Roman"/>
              </w:rPr>
            </w:pPr>
          </w:p>
          <w:p w14:paraId="5FE79115" w14:textId="77777777" w:rsidR="00B2662A" w:rsidRPr="00BE157F" w:rsidRDefault="00B2662A" w:rsidP="00A856E6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>38 (70.4)</w:t>
            </w:r>
          </w:p>
          <w:p w14:paraId="51B5AEDD" w14:textId="77777777" w:rsidR="00B2662A" w:rsidRPr="00BE157F" w:rsidRDefault="00B2662A" w:rsidP="00A856E6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>7 (13.0)</w:t>
            </w:r>
          </w:p>
          <w:p w14:paraId="42024521" w14:textId="77777777" w:rsidR="00B2662A" w:rsidRPr="00BE157F" w:rsidRDefault="00B2662A" w:rsidP="00A856E6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>6 (11.1)</w:t>
            </w:r>
          </w:p>
          <w:p w14:paraId="6C22CB97" w14:textId="77777777" w:rsidR="00B2662A" w:rsidRPr="00BE157F" w:rsidRDefault="00B2662A" w:rsidP="00A856E6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>3 (5.6)</w:t>
            </w:r>
          </w:p>
        </w:tc>
        <w:tc>
          <w:tcPr>
            <w:tcW w:w="3330" w:type="dxa"/>
            <w:vMerge w:val="restart"/>
          </w:tcPr>
          <w:p w14:paraId="0DE96070" w14:textId="77777777" w:rsidR="00B2662A" w:rsidRPr="00BE157F" w:rsidRDefault="00B2662A" w:rsidP="00A856E6">
            <w:pPr>
              <w:spacing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BE157F">
              <w:rPr>
                <w:rFonts w:ascii="Times New Roman" w:hAnsi="Times New Roman" w:cs="Times New Roman"/>
                <w:b/>
                <w:bCs/>
              </w:rPr>
              <w:t xml:space="preserve">GAD assessment scores </w:t>
            </w:r>
          </w:p>
          <w:p w14:paraId="4D255079" w14:textId="77777777" w:rsidR="00B2662A" w:rsidRPr="00BE157F" w:rsidRDefault="00B2662A" w:rsidP="00A856E6">
            <w:pPr>
              <w:spacing w:line="278" w:lineRule="auto"/>
              <w:rPr>
                <w:rFonts w:ascii="Times New Roman" w:hAnsi="Times New Roman" w:cs="Times New Roman"/>
                <w:lang w:eastAsia="ja-JP"/>
              </w:rPr>
            </w:pPr>
            <w:r w:rsidRPr="00BE157F">
              <w:rPr>
                <w:rFonts w:ascii="Times New Roman" w:hAnsi="Times New Roman" w:cs="Times New Roman"/>
              </w:rPr>
              <w:t xml:space="preserve">　</w:t>
            </w:r>
            <w:r w:rsidRPr="00BE157F">
              <w:rPr>
                <w:rFonts w:ascii="Times New Roman" w:hAnsi="Times New Roman" w:cs="Times New Roman"/>
              </w:rPr>
              <w:t>GAD-7</w:t>
            </w:r>
            <w:r w:rsidRPr="00332222">
              <w:rPr>
                <w:rFonts w:ascii="Times New Roman" w:hAnsi="Times New Roman" w:cs="Times New Roman" w:hint="eastAsia"/>
                <w:vertAlign w:val="superscript"/>
                <w:lang w:eastAsia="ja-JP"/>
              </w:rPr>
              <w:t>a</w:t>
            </w:r>
          </w:p>
          <w:p w14:paraId="2B8D1D1B" w14:textId="77777777" w:rsidR="00B2662A" w:rsidRPr="00BE157F" w:rsidRDefault="00B2662A" w:rsidP="00A856E6">
            <w:pPr>
              <w:spacing w:line="278" w:lineRule="auto"/>
              <w:rPr>
                <w:rFonts w:ascii="Times New Roman" w:hAnsi="Times New Roman" w:cs="Times New Roman"/>
                <w:lang w:eastAsia="ja-JP"/>
              </w:rPr>
            </w:pPr>
            <w:r w:rsidRPr="00BE157F">
              <w:rPr>
                <w:rFonts w:ascii="Times New Roman" w:hAnsi="Times New Roman" w:cs="Times New Roman"/>
              </w:rPr>
              <w:t xml:space="preserve">　</w:t>
            </w:r>
            <w:r w:rsidRPr="00BE157F">
              <w:rPr>
                <w:rFonts w:ascii="Times New Roman" w:hAnsi="Times New Roman" w:cs="Times New Roman"/>
              </w:rPr>
              <w:t>DASS-A</w:t>
            </w:r>
            <w:r w:rsidRPr="00332222">
              <w:rPr>
                <w:rFonts w:ascii="Times New Roman" w:hAnsi="Times New Roman" w:cs="Times New Roman" w:hint="eastAsia"/>
                <w:vertAlign w:val="superscript"/>
                <w:lang w:eastAsia="ja-JP"/>
              </w:rPr>
              <w:t>b</w:t>
            </w:r>
          </w:p>
          <w:p w14:paraId="5FA264E8" w14:textId="77777777" w:rsidR="00B2662A" w:rsidRPr="00BE157F" w:rsidRDefault="00B2662A" w:rsidP="00A856E6">
            <w:pPr>
              <w:spacing w:line="278" w:lineRule="auto"/>
              <w:rPr>
                <w:rFonts w:ascii="Times New Roman" w:hAnsi="Times New Roman" w:cs="Times New Roman"/>
                <w:lang w:eastAsia="ja-JP"/>
              </w:rPr>
            </w:pPr>
            <w:r w:rsidRPr="00BE157F">
              <w:rPr>
                <w:rFonts w:ascii="Times New Roman" w:hAnsi="Times New Roman" w:cs="Times New Roman"/>
              </w:rPr>
              <w:t xml:space="preserve">　</w:t>
            </w:r>
            <w:r w:rsidRPr="00BE157F">
              <w:rPr>
                <w:rFonts w:ascii="Times New Roman" w:hAnsi="Times New Roman" w:cs="Times New Roman"/>
              </w:rPr>
              <w:t>HADS-A</w:t>
            </w:r>
            <w:r w:rsidRPr="00332222">
              <w:rPr>
                <w:rFonts w:ascii="Times New Roman" w:hAnsi="Times New Roman" w:cs="Times New Roman" w:hint="eastAsia"/>
                <w:vertAlign w:val="superscript"/>
                <w:lang w:eastAsia="ja-JP"/>
              </w:rPr>
              <w:t>c</w:t>
            </w:r>
          </w:p>
          <w:p w14:paraId="7405F8C9" w14:textId="77777777" w:rsidR="00B2662A" w:rsidRPr="00BE157F" w:rsidRDefault="00B2662A" w:rsidP="00A856E6">
            <w:pPr>
              <w:spacing w:line="278" w:lineRule="auto"/>
              <w:rPr>
                <w:rFonts w:ascii="Times New Roman" w:hAnsi="Times New Roman" w:cs="Times New Roman"/>
                <w:lang w:eastAsia="ja-JP"/>
              </w:rPr>
            </w:pPr>
            <w:r w:rsidRPr="00BE157F">
              <w:rPr>
                <w:rFonts w:ascii="Times New Roman" w:hAnsi="Times New Roman" w:cs="Times New Roman"/>
              </w:rPr>
              <w:t xml:space="preserve">　</w:t>
            </w:r>
            <w:r w:rsidRPr="00BE157F">
              <w:rPr>
                <w:rFonts w:ascii="Times New Roman" w:hAnsi="Times New Roman" w:cs="Times New Roman"/>
              </w:rPr>
              <w:t>BAI</w:t>
            </w:r>
            <w:r w:rsidRPr="00332222">
              <w:rPr>
                <w:rFonts w:ascii="Times New Roman" w:hAnsi="Times New Roman" w:cs="Times New Roman" w:hint="eastAsia"/>
                <w:vertAlign w:val="superscript"/>
                <w:lang w:eastAsia="ja-JP"/>
              </w:rPr>
              <w:t>d</w:t>
            </w:r>
          </w:p>
          <w:p w14:paraId="2426356D" w14:textId="77777777" w:rsidR="00B2662A" w:rsidRPr="00BE157F" w:rsidRDefault="00B2662A" w:rsidP="00A856E6">
            <w:pPr>
              <w:spacing w:line="278" w:lineRule="auto"/>
              <w:rPr>
                <w:rFonts w:ascii="Times New Roman" w:hAnsi="Times New Roman" w:cs="Times New Roman"/>
                <w:lang w:eastAsia="ja-JP"/>
              </w:rPr>
            </w:pPr>
            <w:r w:rsidRPr="00BE157F">
              <w:rPr>
                <w:rFonts w:ascii="Times New Roman" w:hAnsi="Times New Roman" w:cs="Times New Roman"/>
              </w:rPr>
              <w:t xml:space="preserve">　</w:t>
            </w:r>
            <w:r w:rsidRPr="00BE157F">
              <w:rPr>
                <w:rFonts w:ascii="Times New Roman" w:hAnsi="Times New Roman" w:cs="Times New Roman"/>
              </w:rPr>
              <w:t>STAI-ST</w:t>
            </w:r>
            <w:r w:rsidRPr="00332222">
              <w:rPr>
                <w:rFonts w:ascii="Times New Roman" w:hAnsi="Times New Roman" w:cs="Times New Roman" w:hint="eastAsia"/>
                <w:vertAlign w:val="superscript"/>
                <w:lang w:eastAsia="ja-JP"/>
              </w:rPr>
              <w:t>e</w:t>
            </w:r>
          </w:p>
          <w:p w14:paraId="68DC5A8E" w14:textId="77777777" w:rsidR="00B2662A" w:rsidRPr="00BE157F" w:rsidRDefault="00B2662A" w:rsidP="00A856E6">
            <w:pPr>
              <w:spacing w:line="278" w:lineRule="auto"/>
              <w:rPr>
                <w:rFonts w:ascii="Times New Roman" w:hAnsi="Times New Roman" w:cs="Times New Roman"/>
                <w:lang w:eastAsia="ja-JP"/>
              </w:rPr>
            </w:pPr>
            <w:r w:rsidRPr="00BE157F">
              <w:rPr>
                <w:rFonts w:ascii="Times New Roman" w:hAnsi="Times New Roman" w:cs="Times New Roman"/>
              </w:rPr>
              <w:t xml:space="preserve">　</w:t>
            </w:r>
            <w:r w:rsidRPr="00BE157F">
              <w:rPr>
                <w:rFonts w:ascii="Times New Roman" w:hAnsi="Times New Roman" w:cs="Times New Roman"/>
              </w:rPr>
              <w:t>HAM-A</w:t>
            </w:r>
            <w:r w:rsidRPr="00332222">
              <w:rPr>
                <w:rFonts w:ascii="Times New Roman" w:hAnsi="Times New Roman" w:cs="Times New Roman" w:hint="eastAsia"/>
                <w:vertAlign w:val="superscript"/>
                <w:lang w:eastAsia="ja-JP"/>
              </w:rPr>
              <w:t>f</w:t>
            </w:r>
          </w:p>
          <w:p w14:paraId="688AF01F" w14:textId="77777777" w:rsidR="00B2662A" w:rsidRPr="00BE157F" w:rsidRDefault="00B2662A" w:rsidP="00A856E6">
            <w:pPr>
              <w:spacing w:line="278" w:lineRule="auto"/>
              <w:rPr>
                <w:rFonts w:ascii="Times New Roman" w:hAnsi="Times New Roman" w:cs="Times New Roman"/>
                <w:lang w:eastAsia="ja-JP"/>
              </w:rPr>
            </w:pPr>
            <w:r w:rsidRPr="00BE157F">
              <w:rPr>
                <w:rFonts w:ascii="Times New Roman" w:hAnsi="Times New Roman" w:cs="Times New Roman"/>
              </w:rPr>
              <w:t xml:space="preserve">　</w:t>
            </w:r>
            <w:r w:rsidRPr="00BE157F">
              <w:rPr>
                <w:rFonts w:ascii="Times New Roman" w:hAnsi="Times New Roman" w:cs="Times New Roman"/>
              </w:rPr>
              <w:t>PSWQ</w:t>
            </w:r>
            <w:r w:rsidRPr="00332222">
              <w:rPr>
                <w:rFonts w:ascii="Times New Roman" w:hAnsi="Times New Roman" w:cs="Times New Roman" w:hint="eastAsia"/>
                <w:vertAlign w:val="superscript"/>
                <w:lang w:eastAsia="ja-JP"/>
              </w:rPr>
              <w:t>g</w:t>
            </w:r>
          </w:p>
          <w:p w14:paraId="352ABCBD" w14:textId="77777777" w:rsidR="00B2662A" w:rsidRPr="00BE157F" w:rsidRDefault="00B2662A" w:rsidP="00A856E6">
            <w:pPr>
              <w:spacing w:line="278" w:lineRule="auto"/>
              <w:rPr>
                <w:rFonts w:ascii="Times New Roman" w:hAnsi="Times New Roman" w:cs="Times New Roman"/>
                <w:lang w:eastAsia="ja-JP"/>
              </w:rPr>
            </w:pPr>
            <w:r w:rsidRPr="00BE157F">
              <w:rPr>
                <w:rFonts w:ascii="Times New Roman" w:hAnsi="Times New Roman" w:cs="Times New Roman"/>
                <w:lang w:val="pt-BR"/>
              </w:rPr>
              <w:t xml:space="preserve">　</w:t>
            </w:r>
            <w:r w:rsidRPr="00BE157F">
              <w:rPr>
                <w:rFonts w:ascii="Times New Roman" w:hAnsi="Times New Roman" w:cs="Times New Roman"/>
              </w:rPr>
              <w:t>STAI-TR</w:t>
            </w:r>
            <w:r w:rsidRPr="00332222">
              <w:rPr>
                <w:rFonts w:ascii="Times New Roman" w:hAnsi="Times New Roman" w:cs="Times New Roman" w:hint="eastAsia"/>
                <w:vertAlign w:val="superscript"/>
                <w:lang w:eastAsia="ja-JP"/>
              </w:rPr>
              <w:t>h</w:t>
            </w:r>
          </w:p>
          <w:p w14:paraId="43977294" w14:textId="77777777" w:rsidR="00B2662A" w:rsidRPr="00BE157F" w:rsidRDefault="00B2662A" w:rsidP="00A856E6">
            <w:pPr>
              <w:spacing w:line="278" w:lineRule="auto"/>
              <w:rPr>
                <w:rFonts w:ascii="Times New Roman" w:hAnsi="Times New Roman" w:cs="Times New Roman"/>
                <w:lang w:eastAsia="ja-JP"/>
              </w:rPr>
            </w:pPr>
            <w:r w:rsidRPr="00BE157F">
              <w:rPr>
                <w:rFonts w:ascii="Times New Roman" w:hAnsi="Times New Roman" w:cs="Times New Roman"/>
                <w:lang w:val="pt-BR"/>
              </w:rPr>
              <w:t xml:space="preserve">　</w:t>
            </w:r>
            <w:r w:rsidRPr="00BE157F">
              <w:rPr>
                <w:rFonts w:ascii="Times New Roman" w:hAnsi="Times New Roman" w:cs="Times New Roman"/>
              </w:rPr>
              <w:t>GADQ</w:t>
            </w:r>
            <w:r w:rsidRPr="00332222">
              <w:rPr>
                <w:rFonts w:ascii="Times New Roman" w:hAnsi="Times New Roman" w:cs="Times New Roman" w:hint="eastAsia"/>
                <w:vertAlign w:val="superscript"/>
                <w:lang w:eastAsia="ja-JP"/>
              </w:rPr>
              <w:t>i</w:t>
            </w:r>
          </w:p>
          <w:p w14:paraId="24138264" w14:textId="77777777" w:rsidR="00B2662A" w:rsidRPr="00BE157F" w:rsidRDefault="00B2662A" w:rsidP="00A856E6">
            <w:pPr>
              <w:spacing w:line="278" w:lineRule="auto"/>
              <w:rPr>
                <w:rFonts w:ascii="Times New Roman" w:hAnsi="Times New Roman" w:cs="Times New Roman"/>
                <w:lang w:eastAsia="ja-JP"/>
              </w:rPr>
            </w:pPr>
            <w:r w:rsidRPr="00BE157F">
              <w:rPr>
                <w:rFonts w:ascii="Times New Roman" w:hAnsi="Times New Roman" w:cs="Times New Roman"/>
                <w:lang w:val="pt-BR"/>
              </w:rPr>
              <w:t xml:space="preserve">　</w:t>
            </w:r>
            <w:r w:rsidRPr="00BE157F">
              <w:rPr>
                <w:rFonts w:ascii="Times New Roman" w:hAnsi="Times New Roman" w:cs="Times New Roman"/>
              </w:rPr>
              <w:t>HADS</w:t>
            </w:r>
            <w:r w:rsidRPr="00332222">
              <w:rPr>
                <w:rFonts w:ascii="Times New Roman" w:hAnsi="Times New Roman" w:cs="Times New Roman" w:hint="eastAsia"/>
                <w:vertAlign w:val="superscript"/>
                <w:lang w:eastAsia="ja-JP"/>
              </w:rPr>
              <w:t>j</w:t>
            </w:r>
          </w:p>
          <w:p w14:paraId="1B7DFC04" w14:textId="77777777" w:rsidR="00B2662A" w:rsidRPr="00332222" w:rsidRDefault="00B2662A" w:rsidP="00A856E6">
            <w:pPr>
              <w:spacing w:line="278" w:lineRule="auto"/>
              <w:rPr>
                <w:rFonts w:ascii="Times New Roman" w:hAnsi="Times New Roman" w:cs="Times New Roman"/>
                <w:lang w:eastAsia="ja-JP"/>
              </w:rPr>
            </w:pPr>
            <w:r w:rsidRPr="00BE157F">
              <w:rPr>
                <w:rFonts w:ascii="Times New Roman" w:hAnsi="Times New Roman" w:cs="Times New Roman"/>
                <w:lang w:val="pt-BR"/>
              </w:rPr>
              <w:t xml:space="preserve">　</w:t>
            </w:r>
            <w:r w:rsidRPr="00332222">
              <w:rPr>
                <w:rFonts w:ascii="Times New Roman" w:hAnsi="Times New Roman" w:cs="Times New Roman"/>
              </w:rPr>
              <w:t>PROMIS-A</w:t>
            </w:r>
            <w:r w:rsidRPr="00332222">
              <w:rPr>
                <w:rFonts w:ascii="Times New Roman" w:hAnsi="Times New Roman" w:cs="Times New Roman" w:hint="eastAsia"/>
                <w:vertAlign w:val="superscript"/>
                <w:lang w:eastAsia="ja-JP"/>
              </w:rPr>
              <w:t>k</w:t>
            </w:r>
          </w:p>
          <w:p w14:paraId="4B39D615" w14:textId="77777777" w:rsidR="00B2662A" w:rsidRPr="00332222" w:rsidRDefault="00B2662A" w:rsidP="00A856E6">
            <w:pPr>
              <w:spacing w:line="278" w:lineRule="auto"/>
              <w:rPr>
                <w:rFonts w:ascii="Times New Roman" w:hAnsi="Times New Roman" w:cs="Times New Roman"/>
                <w:lang w:eastAsia="ja-JP"/>
              </w:rPr>
            </w:pPr>
            <w:r w:rsidRPr="00BE157F">
              <w:rPr>
                <w:rFonts w:ascii="Times New Roman" w:hAnsi="Times New Roman" w:cs="Times New Roman"/>
                <w:lang w:val="pt-BR"/>
              </w:rPr>
              <w:t xml:space="preserve">　</w:t>
            </w:r>
            <w:r w:rsidRPr="00332222">
              <w:rPr>
                <w:rFonts w:ascii="Times New Roman" w:hAnsi="Times New Roman" w:cs="Times New Roman"/>
              </w:rPr>
              <w:t>STAI</w:t>
            </w:r>
            <w:r w:rsidRPr="00332222">
              <w:rPr>
                <w:rFonts w:ascii="Times New Roman" w:hAnsi="Times New Roman" w:cs="Times New Roman" w:hint="eastAsia"/>
                <w:vertAlign w:val="superscript"/>
                <w:lang w:eastAsia="ja-JP"/>
              </w:rPr>
              <w:t>l</w:t>
            </w:r>
          </w:p>
        </w:tc>
        <w:tc>
          <w:tcPr>
            <w:tcW w:w="1260" w:type="dxa"/>
            <w:vMerge w:val="restart"/>
          </w:tcPr>
          <w:p w14:paraId="04D6B90D" w14:textId="77777777" w:rsidR="00B2662A" w:rsidRPr="00332222" w:rsidRDefault="00B2662A" w:rsidP="00A856E6">
            <w:pPr>
              <w:spacing w:line="278" w:lineRule="auto"/>
              <w:rPr>
                <w:rFonts w:ascii="Times New Roman" w:hAnsi="Times New Roman" w:cs="Times New Roman"/>
              </w:rPr>
            </w:pPr>
          </w:p>
          <w:p w14:paraId="3C85DDE5" w14:textId="77777777" w:rsidR="00B2662A" w:rsidRPr="00BE157F" w:rsidRDefault="00B2662A" w:rsidP="00A856E6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>14 (25.9)</w:t>
            </w:r>
          </w:p>
          <w:p w14:paraId="769E808A" w14:textId="77777777" w:rsidR="00B2662A" w:rsidRPr="00BE157F" w:rsidRDefault="00B2662A" w:rsidP="00A856E6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>11 (20.3)</w:t>
            </w:r>
          </w:p>
          <w:p w14:paraId="39B632FB" w14:textId="77777777" w:rsidR="00B2662A" w:rsidRPr="00BE157F" w:rsidRDefault="00B2662A" w:rsidP="00A856E6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>7 (14.8)</w:t>
            </w:r>
          </w:p>
          <w:p w14:paraId="1DCEA2F9" w14:textId="77777777" w:rsidR="00B2662A" w:rsidRPr="00BE157F" w:rsidRDefault="00B2662A" w:rsidP="00A856E6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>6 (11.1)</w:t>
            </w:r>
          </w:p>
          <w:p w14:paraId="1B4EF17E" w14:textId="77777777" w:rsidR="00B2662A" w:rsidRPr="00BE157F" w:rsidRDefault="00B2662A" w:rsidP="00A856E6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>4 (7.4)</w:t>
            </w:r>
          </w:p>
          <w:p w14:paraId="3E9329BE" w14:textId="77777777" w:rsidR="00B2662A" w:rsidRPr="00BE157F" w:rsidRDefault="00B2662A" w:rsidP="00A856E6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>3 (5.6)</w:t>
            </w:r>
          </w:p>
          <w:p w14:paraId="2EB535FE" w14:textId="77777777" w:rsidR="00B2662A" w:rsidRPr="00BE157F" w:rsidRDefault="00B2662A" w:rsidP="00A856E6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>3 (5.6)</w:t>
            </w:r>
          </w:p>
          <w:p w14:paraId="78E50E30" w14:textId="77777777" w:rsidR="00B2662A" w:rsidRPr="00BE157F" w:rsidRDefault="00B2662A" w:rsidP="00A856E6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>2 (3.7)</w:t>
            </w:r>
          </w:p>
          <w:p w14:paraId="065E3B21" w14:textId="77777777" w:rsidR="00B2662A" w:rsidRPr="00BE157F" w:rsidRDefault="00B2662A" w:rsidP="00A856E6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>1 (1.9)</w:t>
            </w:r>
          </w:p>
          <w:p w14:paraId="680F25D8" w14:textId="77777777" w:rsidR="00B2662A" w:rsidRPr="00BE157F" w:rsidRDefault="00B2662A" w:rsidP="00A856E6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>1 (1.9)</w:t>
            </w:r>
          </w:p>
          <w:p w14:paraId="282BCCE7" w14:textId="77777777" w:rsidR="00B2662A" w:rsidRPr="00BE157F" w:rsidRDefault="00B2662A" w:rsidP="00A856E6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>1 (1.9)</w:t>
            </w:r>
          </w:p>
          <w:p w14:paraId="33606FF1" w14:textId="77777777" w:rsidR="00B2662A" w:rsidRPr="00BE157F" w:rsidRDefault="00B2662A" w:rsidP="00A856E6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>1 (1.9)</w:t>
            </w:r>
          </w:p>
        </w:tc>
      </w:tr>
      <w:tr w:rsidR="00B2662A" w:rsidRPr="00BE157F" w14:paraId="72AA5DA9" w14:textId="77777777" w:rsidTr="004C0F7D">
        <w:trPr>
          <w:trHeight w:val="971"/>
        </w:trPr>
        <w:tc>
          <w:tcPr>
            <w:tcW w:w="3505" w:type="dxa"/>
            <w:noWrap/>
          </w:tcPr>
          <w:p w14:paraId="1A031276" w14:textId="77777777" w:rsidR="00B2662A" w:rsidRPr="00BE157F" w:rsidRDefault="00B2662A" w:rsidP="00A856E6">
            <w:pPr>
              <w:spacing w:line="280" w:lineRule="exact"/>
              <w:rPr>
                <w:rFonts w:ascii="Times New Roman" w:hAnsi="Times New Roman" w:cs="Times New Roman"/>
                <w:b/>
                <w:bCs/>
              </w:rPr>
            </w:pPr>
            <w:r w:rsidRPr="00BE157F">
              <w:rPr>
                <w:rFonts w:ascii="Times New Roman" w:hAnsi="Times New Roman" w:cs="Times New Roman"/>
                <w:b/>
                <w:bCs/>
              </w:rPr>
              <w:t>Total number of pa</w:t>
            </w:r>
            <w:r w:rsidRPr="00BE157F">
              <w:rPr>
                <w:rFonts w:ascii="Times New Roman" w:hAnsi="Times New Roman" w:cs="Times New Roman" w:hint="eastAsia"/>
                <w:b/>
                <w:bCs/>
              </w:rPr>
              <w:t>rticipants</w:t>
            </w:r>
          </w:p>
          <w:p w14:paraId="02E7ED79" w14:textId="77777777" w:rsidR="00B2662A" w:rsidRPr="00BE157F" w:rsidRDefault="00B2662A" w:rsidP="00A856E6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 w:hint="eastAsia"/>
              </w:rPr>
              <w:t xml:space="preserve">           </w:t>
            </w:r>
            <w:proofErr w:type="gramStart"/>
            <w:r w:rsidRPr="00BE157F">
              <w:rPr>
                <w:rFonts w:ascii="Times New Roman" w:hAnsi="Times New Roman" w:cs="Times New Roman" w:hint="eastAsia"/>
              </w:rPr>
              <w:t>-  50</w:t>
            </w:r>
            <w:proofErr w:type="gramEnd"/>
          </w:p>
          <w:p w14:paraId="168DDBB4" w14:textId="77777777" w:rsidR="00B2662A" w:rsidRPr="00BE157F" w:rsidRDefault="00B2662A" w:rsidP="00A856E6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 w:hint="eastAsia"/>
              </w:rPr>
              <w:t xml:space="preserve">    </w:t>
            </w:r>
            <w:r w:rsidRPr="00BE157F"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  <w:proofErr w:type="gramStart"/>
            <w:r w:rsidRPr="00BE157F">
              <w:rPr>
                <w:rFonts w:ascii="Times New Roman" w:hAnsi="Times New Roman" w:cs="Times New Roman" w:hint="eastAsia"/>
              </w:rPr>
              <w:t>51</w:t>
            </w:r>
            <w:r w:rsidRPr="00BE157F">
              <w:rPr>
                <w:rFonts w:ascii="Times New Roman" w:hAnsi="Times New Roman" w:cs="Times New Roman"/>
              </w:rPr>
              <w:t xml:space="preserve">  -</w:t>
            </w:r>
            <w:proofErr w:type="gramEnd"/>
            <w:r w:rsidRPr="00BE157F">
              <w:rPr>
                <w:rFonts w:ascii="Times New Roman" w:hAnsi="Times New Roman" w:cs="Times New Roman"/>
              </w:rPr>
              <w:t xml:space="preserve"> </w:t>
            </w:r>
            <w:r w:rsidRPr="00BE157F">
              <w:rPr>
                <w:rFonts w:ascii="Times New Roman" w:hAnsi="Times New Roman" w:cs="Times New Roman" w:hint="eastAsia"/>
              </w:rPr>
              <w:t>250</w:t>
            </w:r>
          </w:p>
          <w:p w14:paraId="5B324A54" w14:textId="77777777" w:rsidR="00B2662A" w:rsidRPr="00BE157F" w:rsidRDefault="00B2662A" w:rsidP="00A856E6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 w:hint="eastAsia"/>
                <w:lang w:eastAsia="ja-JP"/>
              </w:rPr>
              <w:t xml:space="preserve">　</w:t>
            </w:r>
            <w:r w:rsidRPr="00BE157F">
              <w:rPr>
                <w:rFonts w:ascii="Times New Roman" w:hAnsi="Times New Roman" w:cs="Times New Roman" w:hint="eastAsia"/>
              </w:rPr>
              <w:t>251</w:t>
            </w:r>
            <w:r w:rsidRPr="00BE157F">
              <w:rPr>
                <w:rFonts w:ascii="Times New Roman" w:hAnsi="Times New Roman" w:cs="Times New Roman"/>
              </w:rPr>
              <w:t xml:space="preserve"> - </w:t>
            </w:r>
            <w:r w:rsidRPr="00BE157F">
              <w:rPr>
                <w:rFonts w:ascii="Times New Roman" w:hAnsi="Times New Roman" w:cs="Times New Roman" w:hint="eastAsia"/>
              </w:rPr>
              <w:t>5</w:t>
            </w:r>
            <w:r w:rsidRPr="00BE157F">
              <w:rPr>
                <w:rFonts w:ascii="Times New Roman" w:hAnsi="Times New Roman" w:cs="Times New Roman"/>
              </w:rPr>
              <w:t>00</w:t>
            </w:r>
          </w:p>
          <w:p w14:paraId="335A635D" w14:textId="77777777" w:rsidR="00B2662A" w:rsidRPr="00BE157F" w:rsidRDefault="00B2662A" w:rsidP="00A856E6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 xml:space="preserve">　</w:t>
            </w:r>
            <w:r w:rsidRPr="00BE157F">
              <w:rPr>
                <w:rFonts w:ascii="Times New Roman" w:hAnsi="Times New Roman" w:cs="Times New Roman" w:hint="eastAsia"/>
              </w:rPr>
              <w:t>5</w:t>
            </w:r>
            <w:r w:rsidRPr="00BE157F">
              <w:rPr>
                <w:rFonts w:ascii="Times New Roman" w:hAnsi="Times New Roman" w:cs="Times New Roman"/>
              </w:rPr>
              <w:t>01 -</w:t>
            </w:r>
          </w:p>
          <w:p w14:paraId="2DA2C160" w14:textId="77777777" w:rsidR="00B2662A" w:rsidRPr="00BE157F" w:rsidRDefault="00B2662A" w:rsidP="00A856E6">
            <w:pPr>
              <w:spacing w:line="2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8F40D67" w14:textId="77777777" w:rsidR="00B2662A" w:rsidRPr="00BE157F" w:rsidRDefault="00B2662A" w:rsidP="00A856E6">
            <w:pPr>
              <w:spacing w:line="280" w:lineRule="exact"/>
              <w:rPr>
                <w:rFonts w:ascii="Times New Roman" w:hAnsi="Times New Roman" w:cs="Times New Roman"/>
              </w:rPr>
            </w:pPr>
          </w:p>
          <w:p w14:paraId="45B320C1" w14:textId="77777777" w:rsidR="00B2662A" w:rsidRPr="00BE157F" w:rsidRDefault="00B2662A" w:rsidP="00A856E6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 w:hint="eastAsia"/>
              </w:rPr>
              <w:t>9 (16.7)</w:t>
            </w:r>
          </w:p>
          <w:p w14:paraId="03FC5B2B" w14:textId="77777777" w:rsidR="00B2662A" w:rsidRPr="00BE157F" w:rsidRDefault="00B2662A" w:rsidP="00A856E6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 w:hint="eastAsia"/>
              </w:rPr>
              <w:t>28 (51.9)</w:t>
            </w:r>
          </w:p>
          <w:p w14:paraId="034225F0" w14:textId="77777777" w:rsidR="00B2662A" w:rsidRPr="00BE157F" w:rsidRDefault="00B2662A" w:rsidP="00A856E6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 w:hint="eastAsia"/>
              </w:rPr>
              <w:t>9 (16.7)</w:t>
            </w:r>
          </w:p>
          <w:p w14:paraId="1BB62D33" w14:textId="77777777" w:rsidR="00B2662A" w:rsidRPr="00BE157F" w:rsidRDefault="00B2662A" w:rsidP="00A856E6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BE157F">
              <w:rPr>
                <w:rFonts w:ascii="Times New Roman" w:hAnsi="Times New Roman" w:cs="Times New Roman"/>
              </w:rPr>
              <w:t>8</w:t>
            </w:r>
            <w:r w:rsidRPr="00BE157F">
              <w:rPr>
                <w:rFonts w:ascii="Times New Roman" w:hAnsi="Times New Roman" w:cs="Times New Roman" w:hint="eastAsia"/>
              </w:rPr>
              <w:t xml:space="preserve"> (14.8)</w:t>
            </w:r>
          </w:p>
        </w:tc>
        <w:tc>
          <w:tcPr>
            <w:tcW w:w="3330" w:type="dxa"/>
            <w:vMerge/>
          </w:tcPr>
          <w:p w14:paraId="36F0BC2C" w14:textId="77777777" w:rsidR="00B2662A" w:rsidRPr="00BE157F" w:rsidRDefault="00B2662A" w:rsidP="00A856E6">
            <w:pPr>
              <w:spacing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</w:tcPr>
          <w:p w14:paraId="4C6FA8C5" w14:textId="77777777" w:rsidR="00B2662A" w:rsidRPr="00BE157F" w:rsidRDefault="00B2662A" w:rsidP="00A856E6">
            <w:pPr>
              <w:spacing w:line="278" w:lineRule="auto"/>
              <w:rPr>
                <w:rFonts w:ascii="Times New Roman" w:hAnsi="Times New Roman" w:cs="Times New Roman"/>
              </w:rPr>
            </w:pPr>
          </w:p>
        </w:tc>
      </w:tr>
    </w:tbl>
    <w:p w14:paraId="57CD28A9" w14:textId="77777777" w:rsidR="009A0A64" w:rsidRPr="009A0A64" w:rsidRDefault="009A0A64" w:rsidP="004C0F7D">
      <w:pPr>
        <w:spacing w:line="240" w:lineRule="auto"/>
        <w:rPr>
          <w:rFonts w:ascii="Times New Roman" w:hAnsi="Times New Roman" w:cs="Times New Roman"/>
        </w:rPr>
      </w:pPr>
      <w:r w:rsidRPr="009A0A64">
        <w:rPr>
          <w:rFonts w:ascii="Times New Roman" w:hAnsi="Times New Roman" w:cs="Times New Roman"/>
          <w:vertAlign w:val="superscript"/>
        </w:rPr>
        <w:t>a</w:t>
      </w:r>
      <w:r w:rsidRPr="009A0A64">
        <w:rPr>
          <w:rFonts w:ascii="Times New Roman" w:hAnsi="Times New Roman" w:cs="Times New Roman"/>
        </w:rPr>
        <w:t>GAD-7: Generalized Anxiety Disorder-7</w:t>
      </w:r>
    </w:p>
    <w:p w14:paraId="749DB634" w14:textId="77777777" w:rsidR="009A0A64" w:rsidRPr="009A0A64" w:rsidRDefault="009A0A64" w:rsidP="004C0F7D">
      <w:pPr>
        <w:spacing w:line="240" w:lineRule="auto"/>
        <w:rPr>
          <w:rFonts w:ascii="Times New Roman" w:hAnsi="Times New Roman" w:cs="Times New Roman"/>
        </w:rPr>
      </w:pPr>
      <w:r w:rsidRPr="009A0A64">
        <w:rPr>
          <w:rFonts w:ascii="Times New Roman" w:hAnsi="Times New Roman" w:cs="Times New Roman"/>
          <w:vertAlign w:val="superscript"/>
        </w:rPr>
        <w:t>b</w:t>
      </w:r>
      <w:r w:rsidRPr="009A0A64">
        <w:rPr>
          <w:rFonts w:ascii="Times New Roman" w:hAnsi="Times New Roman" w:cs="Times New Roman"/>
        </w:rPr>
        <w:t>DASS-A: Depression Anxiety Stress Scales-Anxiety</w:t>
      </w:r>
    </w:p>
    <w:p w14:paraId="6163EEC9" w14:textId="77777777" w:rsidR="009A0A64" w:rsidRPr="009A0A64" w:rsidRDefault="009A0A64" w:rsidP="004C0F7D">
      <w:pPr>
        <w:spacing w:line="240" w:lineRule="auto"/>
        <w:rPr>
          <w:rFonts w:ascii="Times New Roman" w:hAnsi="Times New Roman" w:cs="Times New Roman"/>
        </w:rPr>
      </w:pPr>
      <w:proofErr w:type="gramStart"/>
      <w:r w:rsidRPr="009A0A64">
        <w:rPr>
          <w:rFonts w:ascii="Times New Roman" w:hAnsi="Times New Roman" w:cs="Times New Roman"/>
          <w:vertAlign w:val="superscript"/>
        </w:rPr>
        <w:t>c</w:t>
      </w:r>
      <w:r w:rsidRPr="009A0A64">
        <w:rPr>
          <w:rFonts w:ascii="Times New Roman" w:hAnsi="Times New Roman" w:cs="Times New Roman"/>
        </w:rPr>
        <w:t>HADS</w:t>
      </w:r>
      <w:proofErr w:type="gramEnd"/>
      <w:r w:rsidRPr="009A0A64">
        <w:rPr>
          <w:rFonts w:ascii="Times New Roman" w:hAnsi="Times New Roman" w:cs="Times New Roman"/>
        </w:rPr>
        <w:t>-A: Hospital Anxiety and Depression Scale-Anxiety</w:t>
      </w:r>
    </w:p>
    <w:p w14:paraId="51CC85A3" w14:textId="77777777" w:rsidR="009A0A64" w:rsidRPr="009A0A64" w:rsidRDefault="009A0A64" w:rsidP="004C0F7D">
      <w:pPr>
        <w:spacing w:line="240" w:lineRule="auto"/>
        <w:rPr>
          <w:rFonts w:ascii="Times New Roman" w:hAnsi="Times New Roman" w:cs="Times New Roman"/>
        </w:rPr>
      </w:pPr>
      <w:r w:rsidRPr="009A0A64">
        <w:rPr>
          <w:rFonts w:ascii="Times New Roman" w:hAnsi="Times New Roman" w:cs="Times New Roman"/>
          <w:vertAlign w:val="superscript"/>
        </w:rPr>
        <w:t>d</w:t>
      </w:r>
      <w:r w:rsidRPr="009A0A64">
        <w:rPr>
          <w:rFonts w:ascii="Times New Roman" w:hAnsi="Times New Roman" w:cs="Times New Roman"/>
        </w:rPr>
        <w:t>BAI: Beck Anxiety Inventory</w:t>
      </w:r>
    </w:p>
    <w:p w14:paraId="2E2F9848" w14:textId="77777777" w:rsidR="009A0A64" w:rsidRPr="009A0A64" w:rsidRDefault="009A0A64" w:rsidP="004C0F7D">
      <w:pPr>
        <w:spacing w:line="240" w:lineRule="auto"/>
        <w:rPr>
          <w:rFonts w:ascii="Times New Roman" w:hAnsi="Times New Roman" w:cs="Times New Roman"/>
        </w:rPr>
      </w:pPr>
      <w:r w:rsidRPr="009A0A64">
        <w:rPr>
          <w:rFonts w:ascii="Times New Roman" w:hAnsi="Times New Roman" w:cs="Times New Roman"/>
          <w:vertAlign w:val="superscript"/>
        </w:rPr>
        <w:t>e</w:t>
      </w:r>
      <w:r w:rsidRPr="009A0A64">
        <w:rPr>
          <w:rFonts w:ascii="Times New Roman" w:hAnsi="Times New Roman" w:cs="Times New Roman"/>
        </w:rPr>
        <w:t>STAI-ST: State Trait Anxiety Inventory-State</w:t>
      </w:r>
    </w:p>
    <w:p w14:paraId="72F1C25E" w14:textId="77777777" w:rsidR="009A0A64" w:rsidRPr="009A0A64" w:rsidRDefault="009A0A64" w:rsidP="004C0F7D">
      <w:pPr>
        <w:spacing w:line="240" w:lineRule="auto"/>
        <w:rPr>
          <w:rFonts w:ascii="Times New Roman" w:hAnsi="Times New Roman" w:cs="Times New Roman"/>
        </w:rPr>
      </w:pPr>
      <w:r w:rsidRPr="009A0A64">
        <w:rPr>
          <w:rFonts w:ascii="Times New Roman" w:hAnsi="Times New Roman" w:cs="Times New Roman"/>
          <w:vertAlign w:val="superscript"/>
        </w:rPr>
        <w:lastRenderedPageBreak/>
        <w:t>f</w:t>
      </w:r>
      <w:r w:rsidRPr="009A0A64">
        <w:rPr>
          <w:rFonts w:ascii="Times New Roman" w:hAnsi="Times New Roman" w:cs="Times New Roman"/>
        </w:rPr>
        <w:t>HAM-A: Hamilton Anxiety Rating Scale</w:t>
      </w:r>
    </w:p>
    <w:p w14:paraId="3FBA838A" w14:textId="77777777" w:rsidR="009A0A64" w:rsidRPr="009A0A64" w:rsidRDefault="009A0A64" w:rsidP="004C0F7D">
      <w:pPr>
        <w:spacing w:line="240" w:lineRule="auto"/>
        <w:rPr>
          <w:rFonts w:ascii="Times New Roman" w:hAnsi="Times New Roman" w:cs="Times New Roman"/>
        </w:rPr>
      </w:pPr>
      <w:r w:rsidRPr="009A0A64">
        <w:rPr>
          <w:rFonts w:ascii="Times New Roman" w:hAnsi="Times New Roman" w:cs="Times New Roman"/>
          <w:vertAlign w:val="superscript"/>
        </w:rPr>
        <w:t>g</w:t>
      </w:r>
      <w:r w:rsidRPr="009A0A64">
        <w:rPr>
          <w:rFonts w:ascii="Times New Roman" w:hAnsi="Times New Roman" w:cs="Times New Roman"/>
        </w:rPr>
        <w:t>PSWQ: Penn State Worry Questionnaire</w:t>
      </w:r>
    </w:p>
    <w:p w14:paraId="7155147B" w14:textId="77777777" w:rsidR="009A0A64" w:rsidRPr="009A0A64" w:rsidRDefault="009A0A64" w:rsidP="004C0F7D">
      <w:pPr>
        <w:spacing w:line="240" w:lineRule="auto"/>
        <w:rPr>
          <w:rFonts w:ascii="Times New Roman" w:hAnsi="Times New Roman" w:cs="Times New Roman"/>
        </w:rPr>
      </w:pPr>
      <w:r w:rsidRPr="009A0A64">
        <w:rPr>
          <w:rFonts w:ascii="Times New Roman" w:hAnsi="Times New Roman" w:cs="Times New Roman"/>
          <w:vertAlign w:val="superscript"/>
        </w:rPr>
        <w:t>h</w:t>
      </w:r>
      <w:r w:rsidRPr="009A0A64">
        <w:rPr>
          <w:rFonts w:ascii="Times New Roman" w:hAnsi="Times New Roman" w:cs="Times New Roman"/>
        </w:rPr>
        <w:t>STAI-TR: State Trait Anxiety Inventory-Trait</w:t>
      </w:r>
    </w:p>
    <w:p w14:paraId="67FF9A3B" w14:textId="77777777" w:rsidR="009A0A64" w:rsidRPr="009A0A64" w:rsidRDefault="009A0A64" w:rsidP="004C0F7D">
      <w:pPr>
        <w:spacing w:line="240" w:lineRule="auto"/>
        <w:rPr>
          <w:rFonts w:ascii="Times New Roman" w:hAnsi="Times New Roman" w:cs="Times New Roman"/>
        </w:rPr>
      </w:pPr>
      <w:r w:rsidRPr="009A0A64">
        <w:rPr>
          <w:rFonts w:ascii="Times New Roman" w:hAnsi="Times New Roman" w:cs="Times New Roman"/>
          <w:vertAlign w:val="superscript"/>
        </w:rPr>
        <w:t>i</w:t>
      </w:r>
      <w:r w:rsidRPr="009A0A64">
        <w:rPr>
          <w:rFonts w:ascii="Times New Roman" w:hAnsi="Times New Roman" w:cs="Times New Roman"/>
        </w:rPr>
        <w:t>GADQ: Generalized Anxiety Disorder Questionnaire</w:t>
      </w:r>
    </w:p>
    <w:p w14:paraId="53CCCAD5" w14:textId="77777777" w:rsidR="009A0A64" w:rsidRPr="009A0A64" w:rsidRDefault="009A0A64" w:rsidP="004C0F7D">
      <w:pPr>
        <w:spacing w:line="240" w:lineRule="auto"/>
        <w:rPr>
          <w:rFonts w:ascii="Times New Roman" w:hAnsi="Times New Roman" w:cs="Times New Roman"/>
        </w:rPr>
      </w:pPr>
      <w:r w:rsidRPr="009A0A64">
        <w:rPr>
          <w:rFonts w:ascii="Times New Roman" w:hAnsi="Times New Roman" w:cs="Times New Roman"/>
          <w:vertAlign w:val="superscript"/>
        </w:rPr>
        <w:t>j</w:t>
      </w:r>
      <w:r w:rsidRPr="009A0A64">
        <w:rPr>
          <w:rFonts w:ascii="Times New Roman" w:hAnsi="Times New Roman" w:cs="Times New Roman"/>
        </w:rPr>
        <w:t>HADS: Hospital Anxiety and Depression Scale</w:t>
      </w:r>
    </w:p>
    <w:p w14:paraId="728E41D1" w14:textId="77777777" w:rsidR="009A0A64" w:rsidRPr="009A0A64" w:rsidRDefault="009A0A64" w:rsidP="004C0F7D">
      <w:pPr>
        <w:spacing w:line="240" w:lineRule="auto"/>
        <w:rPr>
          <w:rFonts w:ascii="Times New Roman" w:hAnsi="Times New Roman" w:cs="Times New Roman"/>
          <w:vertAlign w:val="superscript"/>
        </w:rPr>
      </w:pPr>
      <w:r w:rsidRPr="009A0A64">
        <w:rPr>
          <w:rFonts w:ascii="Times New Roman" w:hAnsi="Times New Roman" w:cs="Times New Roman"/>
          <w:vertAlign w:val="superscript"/>
        </w:rPr>
        <w:t>k</w:t>
      </w:r>
      <w:r w:rsidRPr="009A0A64">
        <w:rPr>
          <w:rFonts w:ascii="Times New Roman" w:hAnsi="Times New Roman" w:cs="Times New Roman"/>
        </w:rPr>
        <w:t>PROMIS-A: Patient-Reported Outcomes Measurement Information System-Anxiety</w:t>
      </w:r>
    </w:p>
    <w:p w14:paraId="567FD31B" w14:textId="77777777" w:rsidR="009A0A64" w:rsidRPr="009A0A64" w:rsidRDefault="009A0A64" w:rsidP="009A0A64">
      <w:pPr>
        <w:spacing w:line="240" w:lineRule="auto"/>
        <w:rPr>
          <w:rFonts w:ascii="Times New Roman" w:hAnsi="Times New Roman" w:cs="Times New Roman"/>
        </w:rPr>
      </w:pPr>
      <w:r w:rsidRPr="009A0A64">
        <w:rPr>
          <w:rFonts w:ascii="Times New Roman" w:hAnsi="Times New Roman" w:cs="Times New Roman"/>
          <w:vertAlign w:val="superscript"/>
        </w:rPr>
        <w:t>l</w:t>
      </w:r>
      <w:r w:rsidRPr="009A0A64">
        <w:rPr>
          <w:rFonts w:ascii="Times New Roman" w:hAnsi="Times New Roman" w:cs="Times New Roman"/>
        </w:rPr>
        <w:t>STAI: State Trait Anxiety Inventory</w:t>
      </w:r>
    </w:p>
    <w:p w14:paraId="560E3E98" w14:textId="54B0A69D" w:rsidR="008A351E" w:rsidRPr="00E8315A" w:rsidRDefault="008A351E">
      <w:pPr>
        <w:rPr>
          <w:rFonts w:ascii="Times New Roman" w:hAnsi="Times New Roman" w:cs="Times New Roman"/>
        </w:rPr>
      </w:pPr>
    </w:p>
    <w:p w14:paraId="1A7349B7" w14:textId="410E82DF" w:rsidR="008A351E" w:rsidRDefault="008A351E"/>
    <w:sectPr w:rsidR="008A35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51E"/>
    <w:rsid w:val="000A2F74"/>
    <w:rsid w:val="00292E0B"/>
    <w:rsid w:val="002E713F"/>
    <w:rsid w:val="003146A6"/>
    <w:rsid w:val="004C0F7D"/>
    <w:rsid w:val="007A7750"/>
    <w:rsid w:val="007E4EFD"/>
    <w:rsid w:val="008A351E"/>
    <w:rsid w:val="009773BE"/>
    <w:rsid w:val="009A0A64"/>
    <w:rsid w:val="00B2662A"/>
    <w:rsid w:val="00CD1AB0"/>
    <w:rsid w:val="00D11AD6"/>
    <w:rsid w:val="00D91CC6"/>
    <w:rsid w:val="00DD3B98"/>
    <w:rsid w:val="00E83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B69C4"/>
  <w15:chartTrackingRefBased/>
  <w15:docId w15:val="{B122FD94-AC0C-49A4-AC96-8F5D9847A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51E"/>
  </w:style>
  <w:style w:type="paragraph" w:styleId="Heading1">
    <w:name w:val="heading 1"/>
    <w:basedOn w:val="Normal"/>
    <w:next w:val="Normal"/>
    <w:link w:val="Heading1Char"/>
    <w:uiPriority w:val="9"/>
    <w:qFormat/>
    <w:rsid w:val="008A35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35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35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35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35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35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35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35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35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35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35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35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35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35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35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35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35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35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35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35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35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35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35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35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35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35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35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35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35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662A"/>
    <w:pPr>
      <w:spacing w:after="0" w:line="240" w:lineRule="auto"/>
    </w:pPr>
    <w:rPr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8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shi Hosono</dc:creator>
  <cp:keywords/>
  <dc:description/>
  <cp:lastModifiedBy>Takashi Hosono</cp:lastModifiedBy>
  <cp:revision>8</cp:revision>
  <dcterms:created xsi:type="dcterms:W3CDTF">2025-03-22T02:21:00Z</dcterms:created>
  <dcterms:modified xsi:type="dcterms:W3CDTF">2025-05-14T21:46:00Z</dcterms:modified>
</cp:coreProperties>
</file>